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548D5" w14:textId="7994F7AA" w:rsidR="006544AF" w:rsidRPr="00E7143F" w:rsidRDefault="006544AF" w:rsidP="00EC4E29">
      <w:pPr>
        <w:pStyle w:val="MDPI21heading1"/>
        <w:spacing w:line="360" w:lineRule="auto"/>
        <w:rPr>
          <w:rFonts w:ascii="Arial" w:hAnsi="Arial" w:cs="Arial"/>
          <w:color w:val="000000" w:themeColor="text1"/>
        </w:rPr>
      </w:pPr>
      <w:r w:rsidRPr="00E7143F">
        <w:rPr>
          <w:rFonts w:ascii="Arial" w:hAnsi="Arial" w:cs="Arial"/>
          <w:color w:val="000000" w:themeColor="text1"/>
        </w:rPr>
        <w:t>Supplement:</w:t>
      </w:r>
    </w:p>
    <w:p w14:paraId="722BEA8F" w14:textId="77777777" w:rsidR="006544AF" w:rsidRPr="00E7143F" w:rsidRDefault="006544AF" w:rsidP="006544AF">
      <w:pPr>
        <w:rPr>
          <w:color w:val="000000" w:themeColor="text1"/>
        </w:rPr>
      </w:pPr>
    </w:p>
    <w:p w14:paraId="4516F5CD" w14:textId="3C808402" w:rsidR="006544AF" w:rsidRPr="00E7143F" w:rsidRDefault="006060D5" w:rsidP="006544AF">
      <w:pPr>
        <w:pStyle w:val="MDPI41tablecaption"/>
        <w:spacing w:before="0" w:line="360" w:lineRule="auto"/>
        <w:rPr>
          <w:rFonts w:ascii="Arial" w:hAnsi="Arial" w:cs="Arial"/>
          <w:color w:val="000000" w:themeColor="text1"/>
        </w:rPr>
      </w:pPr>
      <w:r w:rsidRPr="006060D5">
        <w:rPr>
          <w:rFonts w:ascii="Arial" w:hAnsi="Arial" w:cs="Arial"/>
          <w:b/>
          <w:color w:val="000000" w:themeColor="text1"/>
        </w:rPr>
        <w:t>Supplementary Information 1</w:t>
      </w:r>
      <w:r w:rsidR="006544AF" w:rsidRPr="00E7143F">
        <w:rPr>
          <w:rFonts w:ascii="Arial" w:hAnsi="Arial" w:cs="Arial"/>
          <w:color w:val="000000" w:themeColor="text1"/>
        </w:rPr>
        <w:t xml:space="preserve"> Dimensional accuracies of groups BaPC, BaT, and BsP for the outer surface, inner surface, and preparation margin (in RMS). Statistically significant values (p &lt; 0.05, </w:t>
      </w:r>
      <w:proofErr w:type="spellStart"/>
      <w:r w:rsidR="006544AF" w:rsidRPr="00E7143F">
        <w:rPr>
          <w:rFonts w:ascii="Arial" w:hAnsi="Arial" w:cs="Arial"/>
          <w:color w:val="000000" w:themeColor="text1"/>
        </w:rPr>
        <w:t>dunn</w:t>
      </w:r>
      <w:proofErr w:type="spellEnd"/>
      <w:r w:rsidR="00221220">
        <w:rPr>
          <w:rFonts w:ascii="Arial" w:hAnsi="Arial" w:cs="Arial"/>
          <w:color w:val="000000" w:themeColor="text1"/>
        </w:rPr>
        <w:t xml:space="preserve"> </w:t>
      </w:r>
      <w:r w:rsidR="006544AF" w:rsidRPr="00E7143F">
        <w:rPr>
          <w:rFonts w:ascii="Arial" w:hAnsi="Arial" w:cs="Arial"/>
          <w:color w:val="000000" w:themeColor="text1"/>
        </w:rPr>
        <w:t>test with holm correction) were marked with an asterisk (*).</w:t>
      </w:r>
    </w:p>
    <w:tbl>
      <w:tblPr>
        <w:tblStyle w:val="TableGrid"/>
        <w:tblW w:w="4573" w:type="pct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12"/>
        <w:gridCol w:w="808"/>
        <w:gridCol w:w="921"/>
        <w:gridCol w:w="811"/>
        <w:gridCol w:w="89"/>
        <w:gridCol w:w="689"/>
        <w:gridCol w:w="101"/>
        <w:gridCol w:w="678"/>
        <w:gridCol w:w="94"/>
        <w:gridCol w:w="684"/>
        <w:gridCol w:w="849"/>
        <w:gridCol w:w="773"/>
        <w:gridCol w:w="780"/>
      </w:tblGrid>
      <w:tr w:rsidR="00293F26" w:rsidRPr="00293F26" w14:paraId="51A7EB36" w14:textId="77777777" w:rsidTr="00345356">
        <w:trPr>
          <w:trHeight w:hRule="exact" w:val="340"/>
        </w:trPr>
        <w:tc>
          <w:tcPr>
            <w:tcW w:w="494" w:type="pct"/>
            <w:tcBorders>
              <w:bottom w:val="single" w:sz="4" w:space="0" w:color="auto"/>
            </w:tcBorders>
          </w:tcPr>
          <w:p w14:paraId="1CE0903E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508" w:type="pct"/>
            <w:gridSpan w:val="2"/>
            <w:tcBorders>
              <w:bottom w:val="single" w:sz="4" w:space="0" w:color="auto"/>
            </w:tcBorders>
          </w:tcPr>
          <w:p w14:paraId="6E0A5B09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50 (RMS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1E53512C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an (RMS)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7D5DC3D9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D (RMS)</w:t>
            </w:r>
          </w:p>
        </w:tc>
        <w:tc>
          <w:tcPr>
            <w:tcW w:w="481" w:type="pct"/>
            <w:gridSpan w:val="2"/>
            <w:tcBorders>
              <w:bottom w:val="single" w:sz="4" w:space="0" w:color="auto"/>
            </w:tcBorders>
          </w:tcPr>
          <w:p w14:paraId="112F44E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(40°C) C</w:t>
            </w:r>
          </w:p>
        </w:tc>
        <w:tc>
          <w:tcPr>
            <w:tcW w:w="481" w:type="pct"/>
            <w:gridSpan w:val="2"/>
            <w:tcBorders>
              <w:bottom w:val="single" w:sz="4" w:space="0" w:color="auto"/>
            </w:tcBorders>
          </w:tcPr>
          <w:p w14:paraId="5D725F0D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(60°C) C</w:t>
            </w:r>
          </w:p>
        </w:tc>
        <w:tc>
          <w:tcPr>
            <w:tcW w:w="481" w:type="pct"/>
            <w:gridSpan w:val="2"/>
            <w:tcBorders>
              <w:bottom w:val="single" w:sz="4" w:space="0" w:color="auto"/>
            </w:tcBorders>
          </w:tcPr>
          <w:p w14:paraId="07B56478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(80°C) C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54DC14E7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(BaPC)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1A1ABC6F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(BaT)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0EBBB1FD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(BsP)</w:t>
            </w:r>
          </w:p>
        </w:tc>
      </w:tr>
      <w:tr w:rsidR="00293F26" w:rsidRPr="00293F26" w14:paraId="769A3866" w14:textId="77777777" w:rsidTr="00345356">
        <w:trPr>
          <w:trHeight w:hRule="exact" w:val="34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31F74837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uter surface</w:t>
            </w:r>
          </w:p>
        </w:tc>
      </w:tr>
      <w:tr w:rsidR="00293F26" w:rsidRPr="00293F26" w14:paraId="77271959" w14:textId="77777777" w:rsidTr="00345356">
        <w:trPr>
          <w:trHeight w:hRule="exact" w:val="340"/>
        </w:trPr>
        <w:tc>
          <w:tcPr>
            <w:tcW w:w="502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7299C4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T4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81BFA7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69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A2667F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99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430780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83B2E3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726BD6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469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9F9B26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819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0FF9AA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E9DF1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1FC074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293F26" w:rsidRPr="00293F26" w14:paraId="74B4A6CB" w14:textId="77777777" w:rsidTr="00345356">
        <w:trPr>
          <w:trHeight w:hRule="exact" w:val="340"/>
        </w:trPr>
        <w:tc>
          <w:tcPr>
            <w:tcW w:w="502" w:type="pct"/>
            <w:gridSpan w:val="2"/>
            <w:shd w:val="clear" w:color="auto" w:fill="D9D9D9" w:themeFill="background1" w:themeFillShade="D9"/>
          </w:tcPr>
          <w:p w14:paraId="32046B29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T60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14:paraId="6E8FD93C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1F8DCEB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556" w:type="pct"/>
            <w:gridSpan w:val="2"/>
            <w:shd w:val="clear" w:color="auto" w:fill="D9D9D9" w:themeFill="background1" w:themeFillShade="D9"/>
          </w:tcPr>
          <w:p w14:paraId="1E40A03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488" w:type="pct"/>
            <w:gridSpan w:val="2"/>
            <w:shd w:val="clear" w:color="auto" w:fill="D9D9D9" w:themeFill="background1" w:themeFillShade="D9"/>
          </w:tcPr>
          <w:p w14:paraId="304E63D9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469</w:t>
            </w:r>
          </w:p>
        </w:tc>
        <w:tc>
          <w:tcPr>
            <w:tcW w:w="477" w:type="pct"/>
            <w:gridSpan w:val="2"/>
            <w:shd w:val="clear" w:color="auto" w:fill="D9D9D9" w:themeFill="background1" w:themeFillShade="D9"/>
          </w:tcPr>
          <w:p w14:paraId="4A5952D3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5FCB3E1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25" w:type="pct"/>
            <w:shd w:val="clear" w:color="auto" w:fill="D9D9D9" w:themeFill="background1" w:themeFillShade="D9"/>
          </w:tcPr>
          <w:p w14:paraId="13191514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9*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14:paraId="444A6041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84" w:type="pct"/>
            <w:shd w:val="clear" w:color="auto" w:fill="D9D9D9" w:themeFill="background1" w:themeFillShade="D9"/>
          </w:tcPr>
          <w:p w14:paraId="745B7C18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293F26" w:rsidRPr="00293F26" w14:paraId="651C6ADE" w14:textId="77777777" w:rsidTr="00345356">
        <w:trPr>
          <w:trHeight w:hRule="exact" w:val="340"/>
        </w:trPr>
        <w:tc>
          <w:tcPr>
            <w:tcW w:w="502" w:type="pct"/>
            <w:gridSpan w:val="2"/>
            <w:shd w:val="clear" w:color="auto" w:fill="BFBFBF" w:themeFill="background1" w:themeFillShade="BF"/>
          </w:tcPr>
          <w:p w14:paraId="516FA02C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T80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14:paraId="42609D83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569" w:type="pct"/>
            <w:shd w:val="clear" w:color="auto" w:fill="BFBFBF" w:themeFill="background1" w:themeFillShade="BF"/>
          </w:tcPr>
          <w:p w14:paraId="0F878927" w14:textId="4D9254EE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78631E"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74</w:t>
            </w:r>
          </w:p>
        </w:tc>
        <w:tc>
          <w:tcPr>
            <w:tcW w:w="556" w:type="pct"/>
            <w:gridSpan w:val="2"/>
            <w:shd w:val="clear" w:color="auto" w:fill="BFBFBF" w:themeFill="background1" w:themeFillShade="BF"/>
          </w:tcPr>
          <w:p w14:paraId="5DA5597C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488" w:type="pct"/>
            <w:gridSpan w:val="2"/>
            <w:shd w:val="clear" w:color="auto" w:fill="BFBFBF" w:themeFill="background1" w:themeFillShade="BF"/>
          </w:tcPr>
          <w:p w14:paraId="2B66CC5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819</w:t>
            </w:r>
          </w:p>
        </w:tc>
        <w:tc>
          <w:tcPr>
            <w:tcW w:w="477" w:type="pct"/>
            <w:gridSpan w:val="2"/>
            <w:shd w:val="clear" w:color="auto" w:fill="BFBFBF" w:themeFill="background1" w:themeFillShade="BF"/>
          </w:tcPr>
          <w:p w14:paraId="21BA7E86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423" w:type="pct"/>
            <w:shd w:val="clear" w:color="auto" w:fill="BFBFBF" w:themeFill="background1" w:themeFillShade="BF"/>
          </w:tcPr>
          <w:p w14:paraId="0A94AEC1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525" w:type="pct"/>
            <w:shd w:val="clear" w:color="auto" w:fill="BFBFBF" w:themeFill="background1" w:themeFillShade="BF"/>
          </w:tcPr>
          <w:p w14:paraId="0500CDF3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30*</w:t>
            </w:r>
          </w:p>
        </w:tc>
        <w:tc>
          <w:tcPr>
            <w:tcW w:w="478" w:type="pct"/>
            <w:shd w:val="clear" w:color="auto" w:fill="BFBFBF" w:themeFill="background1" w:themeFillShade="BF"/>
          </w:tcPr>
          <w:p w14:paraId="0AE9A0B9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84" w:type="pct"/>
            <w:shd w:val="clear" w:color="auto" w:fill="BFBFBF" w:themeFill="background1" w:themeFillShade="BF"/>
          </w:tcPr>
          <w:p w14:paraId="3FC78A96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293F26" w:rsidRPr="00293F26" w14:paraId="16A91319" w14:textId="77777777" w:rsidTr="00345356">
        <w:trPr>
          <w:trHeight w:hRule="exact" w:val="340"/>
        </w:trPr>
        <w:tc>
          <w:tcPr>
            <w:tcW w:w="502" w:type="pct"/>
            <w:gridSpan w:val="2"/>
            <w:shd w:val="clear" w:color="auto" w:fill="F2F2F2" w:themeFill="background1" w:themeFillShade="F2"/>
          </w:tcPr>
          <w:p w14:paraId="0E3CA057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PC40</w:t>
            </w:r>
          </w:p>
        </w:tc>
        <w:tc>
          <w:tcPr>
            <w:tcW w:w="500" w:type="pct"/>
            <w:shd w:val="clear" w:color="auto" w:fill="F2F2F2" w:themeFill="background1" w:themeFillShade="F2"/>
          </w:tcPr>
          <w:p w14:paraId="46DFED57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97</w:t>
            </w:r>
          </w:p>
        </w:tc>
        <w:tc>
          <w:tcPr>
            <w:tcW w:w="569" w:type="pct"/>
            <w:shd w:val="clear" w:color="auto" w:fill="F2F2F2" w:themeFill="background1" w:themeFillShade="F2"/>
          </w:tcPr>
          <w:p w14:paraId="17A1043D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12</w:t>
            </w:r>
          </w:p>
        </w:tc>
        <w:tc>
          <w:tcPr>
            <w:tcW w:w="556" w:type="pct"/>
            <w:gridSpan w:val="2"/>
            <w:shd w:val="clear" w:color="auto" w:fill="F2F2F2" w:themeFill="background1" w:themeFillShade="F2"/>
          </w:tcPr>
          <w:p w14:paraId="172C65A4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34</w:t>
            </w:r>
          </w:p>
        </w:tc>
        <w:tc>
          <w:tcPr>
            <w:tcW w:w="488" w:type="pct"/>
            <w:gridSpan w:val="2"/>
            <w:shd w:val="clear" w:color="auto" w:fill="F2F2F2" w:themeFill="background1" w:themeFillShade="F2"/>
          </w:tcPr>
          <w:p w14:paraId="1D43F103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7" w:type="pct"/>
            <w:gridSpan w:val="2"/>
            <w:shd w:val="clear" w:color="auto" w:fill="F2F2F2" w:themeFill="background1" w:themeFillShade="F2"/>
          </w:tcPr>
          <w:p w14:paraId="5281CEEA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459</w:t>
            </w:r>
          </w:p>
        </w:tc>
        <w:tc>
          <w:tcPr>
            <w:tcW w:w="423" w:type="pct"/>
            <w:shd w:val="clear" w:color="auto" w:fill="F2F2F2" w:themeFill="background1" w:themeFillShade="F2"/>
          </w:tcPr>
          <w:p w14:paraId="58EBC424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1*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67D090D0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8" w:type="pct"/>
            <w:shd w:val="clear" w:color="auto" w:fill="F2F2F2" w:themeFill="background1" w:themeFillShade="F2"/>
          </w:tcPr>
          <w:p w14:paraId="47505F71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484" w:type="pct"/>
            <w:shd w:val="clear" w:color="auto" w:fill="F2F2F2" w:themeFill="background1" w:themeFillShade="F2"/>
          </w:tcPr>
          <w:p w14:paraId="716A50C2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293F26" w:rsidRPr="00293F26" w14:paraId="1637F31D" w14:textId="77777777" w:rsidTr="00345356">
        <w:trPr>
          <w:trHeight w:hRule="exact" w:val="340"/>
        </w:trPr>
        <w:tc>
          <w:tcPr>
            <w:tcW w:w="502" w:type="pct"/>
            <w:gridSpan w:val="2"/>
            <w:shd w:val="clear" w:color="auto" w:fill="D9D9D9" w:themeFill="background1" w:themeFillShade="D9"/>
          </w:tcPr>
          <w:p w14:paraId="6F4E59D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PC60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14:paraId="2BDA141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08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684218DD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19</w:t>
            </w:r>
          </w:p>
        </w:tc>
        <w:tc>
          <w:tcPr>
            <w:tcW w:w="556" w:type="pct"/>
            <w:gridSpan w:val="2"/>
            <w:shd w:val="clear" w:color="auto" w:fill="D9D9D9" w:themeFill="background1" w:themeFillShade="D9"/>
          </w:tcPr>
          <w:p w14:paraId="4AC0B3F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488" w:type="pct"/>
            <w:gridSpan w:val="2"/>
            <w:shd w:val="clear" w:color="auto" w:fill="D9D9D9" w:themeFill="background1" w:themeFillShade="D9"/>
          </w:tcPr>
          <w:p w14:paraId="5DC426B3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459</w:t>
            </w:r>
          </w:p>
        </w:tc>
        <w:tc>
          <w:tcPr>
            <w:tcW w:w="477" w:type="pct"/>
            <w:gridSpan w:val="2"/>
            <w:shd w:val="clear" w:color="auto" w:fill="D9D9D9" w:themeFill="background1" w:themeFillShade="D9"/>
          </w:tcPr>
          <w:p w14:paraId="490D8E6C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281DA691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8*</w:t>
            </w:r>
          </w:p>
        </w:tc>
        <w:tc>
          <w:tcPr>
            <w:tcW w:w="525" w:type="pct"/>
            <w:shd w:val="clear" w:color="auto" w:fill="D9D9D9" w:themeFill="background1" w:themeFillShade="D9"/>
          </w:tcPr>
          <w:p w14:paraId="148BE0A5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14:paraId="5535D6D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9*</w:t>
            </w:r>
          </w:p>
        </w:tc>
        <w:tc>
          <w:tcPr>
            <w:tcW w:w="484" w:type="pct"/>
            <w:shd w:val="clear" w:color="auto" w:fill="D9D9D9" w:themeFill="background1" w:themeFillShade="D9"/>
          </w:tcPr>
          <w:p w14:paraId="0D808340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293F26" w:rsidRPr="00293F26" w14:paraId="2DB038A4" w14:textId="77777777" w:rsidTr="00345356">
        <w:trPr>
          <w:trHeight w:hRule="exact" w:val="340"/>
        </w:trPr>
        <w:tc>
          <w:tcPr>
            <w:tcW w:w="502" w:type="pct"/>
            <w:gridSpan w:val="2"/>
            <w:shd w:val="clear" w:color="auto" w:fill="BFBFBF" w:themeFill="background1" w:themeFillShade="BF"/>
          </w:tcPr>
          <w:p w14:paraId="7B76503C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PC80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14:paraId="04F1108D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83</w:t>
            </w:r>
          </w:p>
        </w:tc>
        <w:tc>
          <w:tcPr>
            <w:tcW w:w="569" w:type="pct"/>
            <w:shd w:val="clear" w:color="auto" w:fill="BFBFBF" w:themeFill="background1" w:themeFillShade="BF"/>
          </w:tcPr>
          <w:p w14:paraId="2F14A35A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86</w:t>
            </w:r>
          </w:p>
        </w:tc>
        <w:tc>
          <w:tcPr>
            <w:tcW w:w="556" w:type="pct"/>
            <w:gridSpan w:val="2"/>
            <w:shd w:val="clear" w:color="auto" w:fill="BFBFBF" w:themeFill="background1" w:themeFillShade="BF"/>
          </w:tcPr>
          <w:p w14:paraId="45CB7B07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488" w:type="pct"/>
            <w:gridSpan w:val="2"/>
            <w:shd w:val="clear" w:color="auto" w:fill="BFBFBF" w:themeFill="background1" w:themeFillShade="BF"/>
          </w:tcPr>
          <w:p w14:paraId="2A3B9263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1*</w:t>
            </w:r>
          </w:p>
        </w:tc>
        <w:tc>
          <w:tcPr>
            <w:tcW w:w="477" w:type="pct"/>
            <w:gridSpan w:val="2"/>
            <w:shd w:val="clear" w:color="auto" w:fill="BFBFBF" w:themeFill="background1" w:themeFillShade="BF"/>
          </w:tcPr>
          <w:p w14:paraId="4A6BA77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8*</w:t>
            </w:r>
          </w:p>
        </w:tc>
        <w:tc>
          <w:tcPr>
            <w:tcW w:w="423" w:type="pct"/>
            <w:shd w:val="clear" w:color="auto" w:fill="BFBFBF" w:themeFill="background1" w:themeFillShade="BF"/>
          </w:tcPr>
          <w:p w14:paraId="1F03A53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525" w:type="pct"/>
            <w:shd w:val="clear" w:color="auto" w:fill="BFBFBF" w:themeFill="background1" w:themeFillShade="BF"/>
          </w:tcPr>
          <w:p w14:paraId="69E52E67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8" w:type="pct"/>
            <w:shd w:val="clear" w:color="auto" w:fill="BFBFBF" w:themeFill="background1" w:themeFillShade="BF"/>
          </w:tcPr>
          <w:p w14:paraId="18320AF3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30*</w:t>
            </w:r>
          </w:p>
        </w:tc>
        <w:tc>
          <w:tcPr>
            <w:tcW w:w="484" w:type="pct"/>
            <w:shd w:val="clear" w:color="auto" w:fill="BFBFBF" w:themeFill="background1" w:themeFillShade="BF"/>
          </w:tcPr>
          <w:p w14:paraId="52DAC479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293F26" w:rsidRPr="00293F26" w14:paraId="7C7A1B58" w14:textId="77777777" w:rsidTr="00345356">
        <w:trPr>
          <w:trHeight w:hRule="exact" w:val="340"/>
        </w:trPr>
        <w:tc>
          <w:tcPr>
            <w:tcW w:w="502" w:type="pct"/>
            <w:gridSpan w:val="2"/>
            <w:tcBorders>
              <w:bottom w:val="single" w:sz="4" w:space="0" w:color="auto"/>
            </w:tcBorders>
          </w:tcPr>
          <w:p w14:paraId="5C79A785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sP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21C7F25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5A46828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556" w:type="pct"/>
            <w:gridSpan w:val="2"/>
            <w:tcBorders>
              <w:bottom w:val="single" w:sz="4" w:space="0" w:color="auto"/>
            </w:tcBorders>
          </w:tcPr>
          <w:p w14:paraId="5E09ADC9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488" w:type="pct"/>
            <w:gridSpan w:val="2"/>
            <w:tcBorders>
              <w:bottom w:val="single" w:sz="4" w:space="0" w:color="auto"/>
            </w:tcBorders>
          </w:tcPr>
          <w:p w14:paraId="345CDBD3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7" w:type="pct"/>
            <w:gridSpan w:val="2"/>
            <w:tcBorders>
              <w:bottom w:val="single" w:sz="4" w:space="0" w:color="auto"/>
            </w:tcBorders>
          </w:tcPr>
          <w:p w14:paraId="696A0564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235DC21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5EEADFDD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739B0B61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1E10903C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</w:tr>
      <w:tr w:rsidR="00293F26" w:rsidRPr="00293F26" w14:paraId="5D822CEF" w14:textId="77777777" w:rsidTr="00345356">
        <w:trPr>
          <w:trHeight w:hRule="exact" w:val="34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7377FF18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ner surface</w:t>
            </w:r>
          </w:p>
        </w:tc>
      </w:tr>
      <w:tr w:rsidR="00293F26" w:rsidRPr="00293F26" w14:paraId="597F6237" w14:textId="77777777" w:rsidTr="00345356">
        <w:trPr>
          <w:trHeight w:hRule="exact" w:val="340"/>
        </w:trPr>
        <w:tc>
          <w:tcPr>
            <w:tcW w:w="502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02B858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T4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66FAE9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45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B4888C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71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E73CC6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91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13509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06C64E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469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F2934C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739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09B947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11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15BD7F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0138FC6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1*</w:t>
            </w:r>
          </w:p>
        </w:tc>
      </w:tr>
      <w:tr w:rsidR="00293F26" w:rsidRPr="00293F26" w14:paraId="0C1E0620" w14:textId="77777777" w:rsidTr="00345356">
        <w:trPr>
          <w:trHeight w:hRule="exact" w:val="340"/>
        </w:trPr>
        <w:tc>
          <w:tcPr>
            <w:tcW w:w="502" w:type="pct"/>
            <w:gridSpan w:val="2"/>
            <w:shd w:val="clear" w:color="auto" w:fill="D9D9D9" w:themeFill="background1" w:themeFillShade="D9"/>
          </w:tcPr>
          <w:p w14:paraId="06E7B62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T60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14:paraId="02444F77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41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11A9326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556" w:type="pct"/>
            <w:gridSpan w:val="2"/>
            <w:shd w:val="clear" w:color="auto" w:fill="D9D9D9" w:themeFill="background1" w:themeFillShade="D9"/>
          </w:tcPr>
          <w:p w14:paraId="22FFF077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488" w:type="pct"/>
            <w:gridSpan w:val="2"/>
            <w:shd w:val="clear" w:color="auto" w:fill="D9D9D9" w:themeFill="background1" w:themeFillShade="D9"/>
          </w:tcPr>
          <w:p w14:paraId="4FB8DB8C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469</w:t>
            </w:r>
          </w:p>
        </w:tc>
        <w:tc>
          <w:tcPr>
            <w:tcW w:w="477" w:type="pct"/>
            <w:gridSpan w:val="2"/>
            <w:shd w:val="clear" w:color="auto" w:fill="D9D9D9" w:themeFill="background1" w:themeFillShade="D9"/>
          </w:tcPr>
          <w:p w14:paraId="01CB6D4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742C8B25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542</w:t>
            </w:r>
          </w:p>
        </w:tc>
        <w:tc>
          <w:tcPr>
            <w:tcW w:w="525" w:type="pct"/>
            <w:shd w:val="clear" w:color="auto" w:fill="D9D9D9" w:themeFill="background1" w:themeFillShade="D9"/>
          </w:tcPr>
          <w:p w14:paraId="6BE2ED6C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02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14:paraId="7BBB370D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84" w:type="pct"/>
            <w:shd w:val="clear" w:color="auto" w:fill="D9D9D9" w:themeFill="background1" w:themeFillShade="D9"/>
          </w:tcPr>
          <w:p w14:paraId="583BE070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1*</w:t>
            </w:r>
          </w:p>
        </w:tc>
      </w:tr>
      <w:tr w:rsidR="00293F26" w:rsidRPr="00293F26" w14:paraId="27A1CAC3" w14:textId="77777777" w:rsidTr="00345356">
        <w:trPr>
          <w:trHeight w:hRule="exact" w:val="340"/>
        </w:trPr>
        <w:tc>
          <w:tcPr>
            <w:tcW w:w="502" w:type="pct"/>
            <w:gridSpan w:val="2"/>
            <w:shd w:val="clear" w:color="auto" w:fill="BFBFBF" w:themeFill="background1" w:themeFillShade="BF"/>
          </w:tcPr>
          <w:p w14:paraId="76DDC081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T80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14:paraId="342F0E9F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41</w:t>
            </w:r>
          </w:p>
        </w:tc>
        <w:tc>
          <w:tcPr>
            <w:tcW w:w="569" w:type="pct"/>
            <w:shd w:val="clear" w:color="auto" w:fill="BFBFBF" w:themeFill="background1" w:themeFillShade="BF"/>
          </w:tcPr>
          <w:p w14:paraId="0C50CA0C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38</w:t>
            </w:r>
          </w:p>
        </w:tc>
        <w:tc>
          <w:tcPr>
            <w:tcW w:w="556" w:type="pct"/>
            <w:gridSpan w:val="2"/>
            <w:shd w:val="clear" w:color="auto" w:fill="BFBFBF" w:themeFill="background1" w:themeFillShade="BF"/>
          </w:tcPr>
          <w:p w14:paraId="1263F180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488" w:type="pct"/>
            <w:gridSpan w:val="2"/>
            <w:shd w:val="clear" w:color="auto" w:fill="BFBFBF" w:themeFill="background1" w:themeFillShade="BF"/>
          </w:tcPr>
          <w:p w14:paraId="1F346563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739</w:t>
            </w:r>
          </w:p>
        </w:tc>
        <w:tc>
          <w:tcPr>
            <w:tcW w:w="477" w:type="pct"/>
            <w:gridSpan w:val="2"/>
            <w:shd w:val="clear" w:color="auto" w:fill="BFBFBF" w:themeFill="background1" w:themeFillShade="BF"/>
          </w:tcPr>
          <w:p w14:paraId="38224F0C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542</w:t>
            </w:r>
          </w:p>
        </w:tc>
        <w:tc>
          <w:tcPr>
            <w:tcW w:w="423" w:type="pct"/>
            <w:shd w:val="clear" w:color="auto" w:fill="BFBFBF" w:themeFill="background1" w:themeFillShade="BF"/>
          </w:tcPr>
          <w:p w14:paraId="173F4F29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525" w:type="pct"/>
            <w:shd w:val="clear" w:color="auto" w:fill="BFBFBF" w:themeFill="background1" w:themeFillShade="BF"/>
          </w:tcPr>
          <w:p w14:paraId="72CC9C87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459</w:t>
            </w:r>
          </w:p>
        </w:tc>
        <w:tc>
          <w:tcPr>
            <w:tcW w:w="478" w:type="pct"/>
            <w:shd w:val="clear" w:color="auto" w:fill="BFBFBF" w:themeFill="background1" w:themeFillShade="BF"/>
          </w:tcPr>
          <w:p w14:paraId="2E9DCF9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84" w:type="pct"/>
            <w:shd w:val="clear" w:color="auto" w:fill="BFBFBF" w:themeFill="background1" w:themeFillShade="BF"/>
          </w:tcPr>
          <w:p w14:paraId="7730D67F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293F26" w:rsidRPr="00293F26" w14:paraId="38D536F3" w14:textId="77777777" w:rsidTr="00345356">
        <w:trPr>
          <w:trHeight w:hRule="exact" w:val="340"/>
        </w:trPr>
        <w:tc>
          <w:tcPr>
            <w:tcW w:w="502" w:type="pct"/>
            <w:gridSpan w:val="2"/>
            <w:shd w:val="clear" w:color="auto" w:fill="F2F2F2" w:themeFill="background1" w:themeFillShade="F2"/>
          </w:tcPr>
          <w:p w14:paraId="04EC61CD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PC40</w:t>
            </w:r>
          </w:p>
        </w:tc>
        <w:tc>
          <w:tcPr>
            <w:tcW w:w="500" w:type="pct"/>
            <w:shd w:val="clear" w:color="auto" w:fill="F2F2F2" w:themeFill="background1" w:themeFillShade="F2"/>
          </w:tcPr>
          <w:p w14:paraId="7B70A978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84</w:t>
            </w:r>
          </w:p>
        </w:tc>
        <w:tc>
          <w:tcPr>
            <w:tcW w:w="569" w:type="pct"/>
            <w:shd w:val="clear" w:color="auto" w:fill="F2F2F2" w:themeFill="background1" w:themeFillShade="F2"/>
          </w:tcPr>
          <w:p w14:paraId="2C22630C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84</w:t>
            </w:r>
          </w:p>
        </w:tc>
        <w:tc>
          <w:tcPr>
            <w:tcW w:w="556" w:type="pct"/>
            <w:gridSpan w:val="2"/>
            <w:shd w:val="clear" w:color="auto" w:fill="F2F2F2" w:themeFill="background1" w:themeFillShade="F2"/>
          </w:tcPr>
          <w:p w14:paraId="3E3E7FFA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488" w:type="pct"/>
            <w:gridSpan w:val="2"/>
            <w:shd w:val="clear" w:color="auto" w:fill="F2F2F2" w:themeFill="background1" w:themeFillShade="F2"/>
          </w:tcPr>
          <w:p w14:paraId="7EC071A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7" w:type="pct"/>
            <w:gridSpan w:val="2"/>
            <w:shd w:val="clear" w:color="auto" w:fill="F2F2F2" w:themeFill="background1" w:themeFillShade="F2"/>
          </w:tcPr>
          <w:p w14:paraId="37D44F8F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499</w:t>
            </w:r>
          </w:p>
        </w:tc>
        <w:tc>
          <w:tcPr>
            <w:tcW w:w="423" w:type="pct"/>
            <w:shd w:val="clear" w:color="auto" w:fill="F2F2F2" w:themeFill="background1" w:themeFillShade="F2"/>
          </w:tcPr>
          <w:p w14:paraId="66FCF697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4*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18CF04D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8" w:type="pct"/>
            <w:shd w:val="clear" w:color="auto" w:fill="F2F2F2" w:themeFill="background1" w:themeFillShade="F2"/>
          </w:tcPr>
          <w:p w14:paraId="66EB6D99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11</w:t>
            </w:r>
          </w:p>
        </w:tc>
        <w:tc>
          <w:tcPr>
            <w:tcW w:w="484" w:type="pct"/>
            <w:shd w:val="clear" w:color="auto" w:fill="F2F2F2" w:themeFill="background1" w:themeFillShade="F2"/>
          </w:tcPr>
          <w:p w14:paraId="70D86630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293F26" w:rsidRPr="00293F26" w14:paraId="2947B52A" w14:textId="77777777" w:rsidTr="00345356">
        <w:trPr>
          <w:trHeight w:hRule="exact" w:val="340"/>
        </w:trPr>
        <w:tc>
          <w:tcPr>
            <w:tcW w:w="502" w:type="pct"/>
            <w:gridSpan w:val="2"/>
            <w:shd w:val="clear" w:color="auto" w:fill="D9D9D9" w:themeFill="background1" w:themeFillShade="D9"/>
          </w:tcPr>
          <w:p w14:paraId="66A9D753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PC60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14:paraId="1CB67D3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83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1FEDAC2D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96</w:t>
            </w:r>
          </w:p>
        </w:tc>
        <w:tc>
          <w:tcPr>
            <w:tcW w:w="556" w:type="pct"/>
            <w:gridSpan w:val="2"/>
            <w:shd w:val="clear" w:color="auto" w:fill="D9D9D9" w:themeFill="background1" w:themeFillShade="D9"/>
          </w:tcPr>
          <w:p w14:paraId="7BF2F8FC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70</w:t>
            </w:r>
          </w:p>
        </w:tc>
        <w:tc>
          <w:tcPr>
            <w:tcW w:w="488" w:type="pct"/>
            <w:gridSpan w:val="2"/>
            <w:shd w:val="clear" w:color="auto" w:fill="D9D9D9" w:themeFill="background1" w:themeFillShade="D9"/>
          </w:tcPr>
          <w:p w14:paraId="3346D60E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499</w:t>
            </w:r>
          </w:p>
        </w:tc>
        <w:tc>
          <w:tcPr>
            <w:tcW w:w="477" w:type="pct"/>
            <w:gridSpan w:val="2"/>
            <w:shd w:val="clear" w:color="auto" w:fill="D9D9D9" w:themeFill="background1" w:themeFillShade="D9"/>
          </w:tcPr>
          <w:p w14:paraId="3F8EB053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600F46CD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7*</w:t>
            </w:r>
          </w:p>
        </w:tc>
        <w:tc>
          <w:tcPr>
            <w:tcW w:w="525" w:type="pct"/>
            <w:shd w:val="clear" w:color="auto" w:fill="D9D9D9" w:themeFill="background1" w:themeFillShade="D9"/>
          </w:tcPr>
          <w:p w14:paraId="451C20D5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14:paraId="6324569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02</w:t>
            </w:r>
          </w:p>
        </w:tc>
        <w:tc>
          <w:tcPr>
            <w:tcW w:w="484" w:type="pct"/>
            <w:shd w:val="clear" w:color="auto" w:fill="D9D9D9" w:themeFill="background1" w:themeFillShade="D9"/>
          </w:tcPr>
          <w:p w14:paraId="041B603D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293F26" w:rsidRPr="00293F26" w14:paraId="76C58B70" w14:textId="77777777" w:rsidTr="00345356">
        <w:trPr>
          <w:trHeight w:hRule="exact" w:val="340"/>
        </w:trPr>
        <w:tc>
          <w:tcPr>
            <w:tcW w:w="502" w:type="pct"/>
            <w:gridSpan w:val="2"/>
            <w:shd w:val="clear" w:color="auto" w:fill="BFBFBF" w:themeFill="background1" w:themeFillShade="BF"/>
          </w:tcPr>
          <w:p w14:paraId="3EFDDE28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PC80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14:paraId="2C406C77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31</w:t>
            </w:r>
          </w:p>
        </w:tc>
        <w:tc>
          <w:tcPr>
            <w:tcW w:w="569" w:type="pct"/>
            <w:shd w:val="clear" w:color="auto" w:fill="BFBFBF" w:themeFill="background1" w:themeFillShade="BF"/>
          </w:tcPr>
          <w:p w14:paraId="3E8DD318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42</w:t>
            </w:r>
          </w:p>
        </w:tc>
        <w:tc>
          <w:tcPr>
            <w:tcW w:w="556" w:type="pct"/>
            <w:gridSpan w:val="2"/>
            <w:shd w:val="clear" w:color="auto" w:fill="BFBFBF" w:themeFill="background1" w:themeFillShade="BF"/>
          </w:tcPr>
          <w:p w14:paraId="61E80C98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488" w:type="pct"/>
            <w:gridSpan w:val="2"/>
            <w:shd w:val="clear" w:color="auto" w:fill="BFBFBF" w:themeFill="background1" w:themeFillShade="BF"/>
          </w:tcPr>
          <w:p w14:paraId="1E380AFF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4*</w:t>
            </w:r>
          </w:p>
        </w:tc>
        <w:tc>
          <w:tcPr>
            <w:tcW w:w="477" w:type="pct"/>
            <w:gridSpan w:val="2"/>
            <w:shd w:val="clear" w:color="auto" w:fill="BFBFBF" w:themeFill="background1" w:themeFillShade="BF"/>
          </w:tcPr>
          <w:p w14:paraId="670AA210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7*</w:t>
            </w:r>
          </w:p>
        </w:tc>
        <w:tc>
          <w:tcPr>
            <w:tcW w:w="423" w:type="pct"/>
            <w:shd w:val="clear" w:color="auto" w:fill="BFBFBF" w:themeFill="background1" w:themeFillShade="BF"/>
          </w:tcPr>
          <w:p w14:paraId="1DF84051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525" w:type="pct"/>
            <w:shd w:val="clear" w:color="auto" w:fill="BFBFBF" w:themeFill="background1" w:themeFillShade="BF"/>
          </w:tcPr>
          <w:p w14:paraId="57C82A9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8" w:type="pct"/>
            <w:shd w:val="clear" w:color="auto" w:fill="BFBFBF" w:themeFill="background1" w:themeFillShade="BF"/>
          </w:tcPr>
          <w:p w14:paraId="35176B94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459</w:t>
            </w:r>
          </w:p>
        </w:tc>
        <w:tc>
          <w:tcPr>
            <w:tcW w:w="484" w:type="pct"/>
            <w:shd w:val="clear" w:color="auto" w:fill="BFBFBF" w:themeFill="background1" w:themeFillShade="BF"/>
          </w:tcPr>
          <w:p w14:paraId="5E86DC7D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293F26" w:rsidRPr="00293F26" w14:paraId="7D17E511" w14:textId="77777777" w:rsidTr="00345356">
        <w:trPr>
          <w:trHeight w:hRule="exact" w:val="340"/>
        </w:trPr>
        <w:tc>
          <w:tcPr>
            <w:tcW w:w="502" w:type="pct"/>
            <w:gridSpan w:val="2"/>
            <w:tcBorders>
              <w:bottom w:val="single" w:sz="4" w:space="0" w:color="auto"/>
            </w:tcBorders>
          </w:tcPr>
          <w:p w14:paraId="13833456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sP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2B7B8968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3D531D2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556" w:type="pct"/>
            <w:gridSpan w:val="2"/>
            <w:tcBorders>
              <w:bottom w:val="single" w:sz="4" w:space="0" w:color="auto"/>
            </w:tcBorders>
          </w:tcPr>
          <w:p w14:paraId="3892D1EA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488" w:type="pct"/>
            <w:gridSpan w:val="2"/>
            <w:tcBorders>
              <w:bottom w:val="single" w:sz="4" w:space="0" w:color="auto"/>
            </w:tcBorders>
          </w:tcPr>
          <w:p w14:paraId="738BC8EF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7" w:type="pct"/>
            <w:gridSpan w:val="2"/>
            <w:tcBorders>
              <w:bottom w:val="single" w:sz="4" w:space="0" w:color="auto"/>
            </w:tcBorders>
          </w:tcPr>
          <w:p w14:paraId="54A86B3D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5C26EB16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5C15825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4036D55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12A272B9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</w:tr>
      <w:tr w:rsidR="00293F26" w:rsidRPr="00293F26" w14:paraId="736BBA6E" w14:textId="77777777" w:rsidTr="00345356">
        <w:trPr>
          <w:trHeight w:hRule="exact" w:val="34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18BBB06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eparation Margin</w:t>
            </w:r>
          </w:p>
        </w:tc>
      </w:tr>
      <w:tr w:rsidR="00293F26" w:rsidRPr="00293F26" w14:paraId="376017D0" w14:textId="77777777" w:rsidTr="00345356">
        <w:trPr>
          <w:trHeight w:hRule="exact" w:val="340"/>
        </w:trPr>
        <w:tc>
          <w:tcPr>
            <w:tcW w:w="502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DC0BB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T4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B95759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92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58C733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28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DECF8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20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9CBA237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1AF8B6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409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9C44B11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739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8082B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271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22D75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AC9F17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293F26" w:rsidRPr="00293F26" w14:paraId="54D6E310" w14:textId="77777777" w:rsidTr="00345356">
        <w:trPr>
          <w:trHeight w:hRule="exact" w:val="340"/>
        </w:trPr>
        <w:tc>
          <w:tcPr>
            <w:tcW w:w="502" w:type="pct"/>
            <w:gridSpan w:val="2"/>
            <w:shd w:val="clear" w:color="auto" w:fill="D9D9D9" w:themeFill="background1" w:themeFillShade="D9"/>
          </w:tcPr>
          <w:p w14:paraId="7C7E53F6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T60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14:paraId="1567F690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92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506A9EE5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91</w:t>
            </w:r>
          </w:p>
        </w:tc>
        <w:tc>
          <w:tcPr>
            <w:tcW w:w="556" w:type="pct"/>
            <w:gridSpan w:val="2"/>
            <w:shd w:val="clear" w:color="auto" w:fill="D9D9D9" w:themeFill="background1" w:themeFillShade="D9"/>
          </w:tcPr>
          <w:p w14:paraId="255E93F4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488" w:type="pct"/>
            <w:gridSpan w:val="2"/>
            <w:shd w:val="clear" w:color="auto" w:fill="D9D9D9" w:themeFill="background1" w:themeFillShade="D9"/>
          </w:tcPr>
          <w:p w14:paraId="385ECC89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409</w:t>
            </w:r>
          </w:p>
        </w:tc>
        <w:tc>
          <w:tcPr>
            <w:tcW w:w="477" w:type="pct"/>
            <w:gridSpan w:val="2"/>
            <w:shd w:val="clear" w:color="auto" w:fill="D9D9D9" w:themeFill="background1" w:themeFillShade="D9"/>
          </w:tcPr>
          <w:p w14:paraId="27D975E5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5C8C88AA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648</w:t>
            </w:r>
          </w:p>
        </w:tc>
        <w:tc>
          <w:tcPr>
            <w:tcW w:w="525" w:type="pct"/>
            <w:shd w:val="clear" w:color="auto" w:fill="D9D9D9" w:themeFill="background1" w:themeFillShade="D9"/>
          </w:tcPr>
          <w:p w14:paraId="1663BD9F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288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14:paraId="0B6E4AC4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84" w:type="pct"/>
            <w:shd w:val="clear" w:color="auto" w:fill="D9D9D9" w:themeFill="background1" w:themeFillShade="D9"/>
          </w:tcPr>
          <w:p w14:paraId="2136F80E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293F26" w:rsidRPr="00293F26" w14:paraId="5BF55963" w14:textId="77777777" w:rsidTr="00345356">
        <w:trPr>
          <w:trHeight w:hRule="exact" w:val="340"/>
        </w:trPr>
        <w:tc>
          <w:tcPr>
            <w:tcW w:w="502" w:type="pct"/>
            <w:gridSpan w:val="2"/>
            <w:shd w:val="clear" w:color="auto" w:fill="BFBFBF" w:themeFill="background1" w:themeFillShade="BF"/>
          </w:tcPr>
          <w:p w14:paraId="52D1BC9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T80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14:paraId="533C0C1F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93</w:t>
            </w:r>
          </w:p>
        </w:tc>
        <w:tc>
          <w:tcPr>
            <w:tcW w:w="569" w:type="pct"/>
            <w:shd w:val="clear" w:color="auto" w:fill="BFBFBF" w:themeFill="background1" w:themeFillShade="BF"/>
          </w:tcPr>
          <w:p w14:paraId="41A9EE5C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556" w:type="pct"/>
            <w:gridSpan w:val="2"/>
            <w:shd w:val="clear" w:color="auto" w:fill="BFBFBF" w:themeFill="background1" w:themeFillShade="BF"/>
          </w:tcPr>
          <w:p w14:paraId="2F2A04E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488" w:type="pct"/>
            <w:gridSpan w:val="2"/>
            <w:shd w:val="clear" w:color="auto" w:fill="BFBFBF" w:themeFill="background1" w:themeFillShade="BF"/>
          </w:tcPr>
          <w:p w14:paraId="7A0A142F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739</w:t>
            </w:r>
          </w:p>
        </w:tc>
        <w:tc>
          <w:tcPr>
            <w:tcW w:w="477" w:type="pct"/>
            <w:gridSpan w:val="2"/>
            <w:shd w:val="clear" w:color="auto" w:fill="BFBFBF" w:themeFill="background1" w:themeFillShade="BF"/>
          </w:tcPr>
          <w:p w14:paraId="6FB55737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648</w:t>
            </w:r>
          </w:p>
        </w:tc>
        <w:tc>
          <w:tcPr>
            <w:tcW w:w="423" w:type="pct"/>
            <w:shd w:val="clear" w:color="auto" w:fill="BFBFBF" w:themeFill="background1" w:themeFillShade="BF"/>
          </w:tcPr>
          <w:p w14:paraId="1ADFDAD5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525" w:type="pct"/>
            <w:shd w:val="clear" w:color="auto" w:fill="BFBFBF" w:themeFill="background1" w:themeFillShade="BF"/>
          </w:tcPr>
          <w:p w14:paraId="18DAEEF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47*</w:t>
            </w:r>
          </w:p>
        </w:tc>
        <w:tc>
          <w:tcPr>
            <w:tcW w:w="478" w:type="pct"/>
            <w:shd w:val="clear" w:color="auto" w:fill="BFBFBF" w:themeFill="background1" w:themeFillShade="BF"/>
          </w:tcPr>
          <w:p w14:paraId="220EBF3E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84" w:type="pct"/>
            <w:shd w:val="clear" w:color="auto" w:fill="BFBFBF" w:themeFill="background1" w:themeFillShade="BF"/>
          </w:tcPr>
          <w:p w14:paraId="2ACB7FDF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293F26" w:rsidRPr="00293F26" w14:paraId="3C05E592" w14:textId="77777777" w:rsidTr="00345356">
        <w:trPr>
          <w:trHeight w:hRule="exact" w:val="340"/>
        </w:trPr>
        <w:tc>
          <w:tcPr>
            <w:tcW w:w="502" w:type="pct"/>
            <w:gridSpan w:val="2"/>
            <w:shd w:val="clear" w:color="auto" w:fill="F2F2F2" w:themeFill="background1" w:themeFillShade="F2"/>
          </w:tcPr>
          <w:p w14:paraId="6E7320D3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PC40</w:t>
            </w:r>
          </w:p>
        </w:tc>
        <w:tc>
          <w:tcPr>
            <w:tcW w:w="500" w:type="pct"/>
            <w:shd w:val="clear" w:color="auto" w:fill="F2F2F2" w:themeFill="background1" w:themeFillShade="F2"/>
          </w:tcPr>
          <w:p w14:paraId="51BF3424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60</w:t>
            </w:r>
          </w:p>
        </w:tc>
        <w:tc>
          <w:tcPr>
            <w:tcW w:w="569" w:type="pct"/>
            <w:shd w:val="clear" w:color="auto" w:fill="F2F2F2" w:themeFill="background1" w:themeFillShade="F2"/>
          </w:tcPr>
          <w:p w14:paraId="2F401BBA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97</w:t>
            </w:r>
          </w:p>
        </w:tc>
        <w:tc>
          <w:tcPr>
            <w:tcW w:w="556" w:type="pct"/>
            <w:gridSpan w:val="2"/>
            <w:shd w:val="clear" w:color="auto" w:fill="F2F2F2" w:themeFill="background1" w:themeFillShade="F2"/>
          </w:tcPr>
          <w:p w14:paraId="49746F75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488" w:type="pct"/>
            <w:gridSpan w:val="2"/>
            <w:shd w:val="clear" w:color="auto" w:fill="F2F2F2" w:themeFill="background1" w:themeFillShade="F2"/>
          </w:tcPr>
          <w:p w14:paraId="12E4C0E3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7" w:type="pct"/>
            <w:gridSpan w:val="2"/>
            <w:shd w:val="clear" w:color="auto" w:fill="F2F2F2" w:themeFill="background1" w:themeFillShade="F2"/>
          </w:tcPr>
          <w:p w14:paraId="6CC86EB9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646</w:t>
            </w:r>
          </w:p>
        </w:tc>
        <w:tc>
          <w:tcPr>
            <w:tcW w:w="423" w:type="pct"/>
            <w:shd w:val="clear" w:color="auto" w:fill="F2F2F2" w:themeFill="background1" w:themeFillShade="F2"/>
          </w:tcPr>
          <w:p w14:paraId="604C9A21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559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75C1C59E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8" w:type="pct"/>
            <w:shd w:val="clear" w:color="auto" w:fill="F2F2F2" w:themeFill="background1" w:themeFillShade="F2"/>
          </w:tcPr>
          <w:p w14:paraId="25C7323D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271</w:t>
            </w:r>
          </w:p>
        </w:tc>
        <w:tc>
          <w:tcPr>
            <w:tcW w:w="484" w:type="pct"/>
            <w:shd w:val="clear" w:color="auto" w:fill="F2F2F2" w:themeFill="background1" w:themeFillShade="F2"/>
          </w:tcPr>
          <w:p w14:paraId="65DF211B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293F26" w:rsidRPr="00293F26" w14:paraId="70DA2F01" w14:textId="77777777" w:rsidTr="00345356">
        <w:trPr>
          <w:trHeight w:hRule="exact" w:val="340"/>
        </w:trPr>
        <w:tc>
          <w:tcPr>
            <w:tcW w:w="502" w:type="pct"/>
            <w:gridSpan w:val="2"/>
            <w:shd w:val="clear" w:color="auto" w:fill="D9D9D9" w:themeFill="background1" w:themeFillShade="D9"/>
          </w:tcPr>
          <w:p w14:paraId="4944E6EF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PC60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14:paraId="735C30F1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70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32CE90C0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107</w:t>
            </w:r>
          </w:p>
        </w:tc>
        <w:tc>
          <w:tcPr>
            <w:tcW w:w="556" w:type="pct"/>
            <w:gridSpan w:val="2"/>
            <w:shd w:val="clear" w:color="auto" w:fill="D9D9D9" w:themeFill="background1" w:themeFillShade="D9"/>
          </w:tcPr>
          <w:p w14:paraId="3993F1B0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69</w:t>
            </w:r>
          </w:p>
        </w:tc>
        <w:tc>
          <w:tcPr>
            <w:tcW w:w="488" w:type="pct"/>
            <w:gridSpan w:val="2"/>
            <w:shd w:val="clear" w:color="auto" w:fill="D9D9D9" w:themeFill="background1" w:themeFillShade="D9"/>
          </w:tcPr>
          <w:p w14:paraId="7BABC1E7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646</w:t>
            </w:r>
          </w:p>
        </w:tc>
        <w:tc>
          <w:tcPr>
            <w:tcW w:w="477" w:type="pct"/>
            <w:gridSpan w:val="2"/>
            <w:shd w:val="clear" w:color="auto" w:fill="D9D9D9" w:themeFill="background1" w:themeFillShade="D9"/>
          </w:tcPr>
          <w:p w14:paraId="073ABA60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730CA74D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419</w:t>
            </w:r>
          </w:p>
        </w:tc>
        <w:tc>
          <w:tcPr>
            <w:tcW w:w="525" w:type="pct"/>
            <w:shd w:val="clear" w:color="auto" w:fill="D9D9D9" w:themeFill="background1" w:themeFillShade="D9"/>
          </w:tcPr>
          <w:p w14:paraId="477B182D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14:paraId="585B6311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288</w:t>
            </w:r>
          </w:p>
        </w:tc>
        <w:tc>
          <w:tcPr>
            <w:tcW w:w="484" w:type="pct"/>
            <w:shd w:val="clear" w:color="auto" w:fill="D9D9D9" w:themeFill="background1" w:themeFillShade="D9"/>
          </w:tcPr>
          <w:p w14:paraId="44F47285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293F26" w:rsidRPr="00293F26" w14:paraId="096D999C" w14:textId="77777777" w:rsidTr="00345356">
        <w:trPr>
          <w:trHeight w:hRule="exact" w:val="340"/>
        </w:trPr>
        <w:tc>
          <w:tcPr>
            <w:tcW w:w="502" w:type="pct"/>
            <w:gridSpan w:val="2"/>
            <w:shd w:val="clear" w:color="auto" w:fill="BFBFBF" w:themeFill="background1" w:themeFillShade="BF"/>
          </w:tcPr>
          <w:p w14:paraId="7D4A3FA2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aPC80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14:paraId="247816E0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74</w:t>
            </w:r>
          </w:p>
        </w:tc>
        <w:tc>
          <w:tcPr>
            <w:tcW w:w="569" w:type="pct"/>
            <w:shd w:val="clear" w:color="auto" w:fill="BFBFBF" w:themeFill="background1" w:themeFillShade="BF"/>
          </w:tcPr>
          <w:p w14:paraId="2E124DF1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556" w:type="pct"/>
            <w:gridSpan w:val="2"/>
            <w:shd w:val="clear" w:color="auto" w:fill="BFBFBF" w:themeFill="background1" w:themeFillShade="BF"/>
          </w:tcPr>
          <w:p w14:paraId="0F44E3B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488" w:type="pct"/>
            <w:gridSpan w:val="2"/>
            <w:shd w:val="clear" w:color="auto" w:fill="BFBFBF" w:themeFill="background1" w:themeFillShade="BF"/>
          </w:tcPr>
          <w:p w14:paraId="60E133D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559</w:t>
            </w:r>
          </w:p>
        </w:tc>
        <w:tc>
          <w:tcPr>
            <w:tcW w:w="477" w:type="pct"/>
            <w:gridSpan w:val="2"/>
            <w:shd w:val="clear" w:color="auto" w:fill="BFBFBF" w:themeFill="background1" w:themeFillShade="BF"/>
          </w:tcPr>
          <w:p w14:paraId="3A8F37DE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419</w:t>
            </w:r>
          </w:p>
        </w:tc>
        <w:tc>
          <w:tcPr>
            <w:tcW w:w="423" w:type="pct"/>
            <w:shd w:val="clear" w:color="auto" w:fill="BFBFBF" w:themeFill="background1" w:themeFillShade="BF"/>
          </w:tcPr>
          <w:p w14:paraId="235F1B4A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525" w:type="pct"/>
            <w:shd w:val="clear" w:color="auto" w:fill="BFBFBF" w:themeFill="background1" w:themeFillShade="BF"/>
          </w:tcPr>
          <w:p w14:paraId="12A69EF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8" w:type="pct"/>
            <w:shd w:val="clear" w:color="auto" w:fill="BFBFBF" w:themeFill="background1" w:themeFillShade="BF"/>
          </w:tcPr>
          <w:p w14:paraId="1D2DC666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47*</w:t>
            </w:r>
          </w:p>
        </w:tc>
        <w:tc>
          <w:tcPr>
            <w:tcW w:w="484" w:type="pct"/>
            <w:shd w:val="clear" w:color="auto" w:fill="BFBFBF" w:themeFill="background1" w:themeFillShade="BF"/>
          </w:tcPr>
          <w:p w14:paraId="0020E7EA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293F26" w:rsidRPr="00293F26" w14:paraId="1A635912" w14:textId="77777777" w:rsidTr="00345356">
        <w:trPr>
          <w:trHeight w:hRule="exact" w:val="340"/>
        </w:trPr>
        <w:tc>
          <w:tcPr>
            <w:tcW w:w="502" w:type="pct"/>
            <w:gridSpan w:val="2"/>
          </w:tcPr>
          <w:p w14:paraId="4CAA9F7C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BsP</w:t>
            </w:r>
          </w:p>
        </w:tc>
        <w:tc>
          <w:tcPr>
            <w:tcW w:w="500" w:type="pct"/>
          </w:tcPr>
          <w:p w14:paraId="48B52789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569" w:type="pct"/>
          </w:tcPr>
          <w:p w14:paraId="68BA98F8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556" w:type="pct"/>
            <w:gridSpan w:val="2"/>
          </w:tcPr>
          <w:p w14:paraId="598B5901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488" w:type="pct"/>
            <w:gridSpan w:val="2"/>
          </w:tcPr>
          <w:p w14:paraId="51E25F51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77" w:type="pct"/>
            <w:gridSpan w:val="2"/>
          </w:tcPr>
          <w:p w14:paraId="746F8C1A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423" w:type="pct"/>
          </w:tcPr>
          <w:p w14:paraId="765EADF0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525" w:type="pct"/>
          </w:tcPr>
          <w:p w14:paraId="2943D0FE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0*</w:t>
            </w:r>
          </w:p>
        </w:tc>
        <w:tc>
          <w:tcPr>
            <w:tcW w:w="478" w:type="pct"/>
          </w:tcPr>
          <w:p w14:paraId="29B55D0B" w14:textId="77777777" w:rsidR="006544AF" w:rsidRPr="00E7143F" w:rsidRDefault="006544AF" w:rsidP="003453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0*</w:t>
            </w:r>
          </w:p>
        </w:tc>
        <w:tc>
          <w:tcPr>
            <w:tcW w:w="484" w:type="pct"/>
          </w:tcPr>
          <w:p w14:paraId="2DBF2E63" w14:textId="77777777" w:rsidR="006544AF" w:rsidRPr="00E7143F" w:rsidRDefault="006544AF" w:rsidP="00345356">
            <w:pPr>
              <w:spacing w:line="360" w:lineRule="auto"/>
              <w:ind w:right="-77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143F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</w:tr>
    </w:tbl>
    <w:p w14:paraId="3DF1CA60" w14:textId="77777777" w:rsidR="006544AF" w:rsidRPr="00E7143F" w:rsidRDefault="006544AF" w:rsidP="00EC4E29">
      <w:pPr>
        <w:rPr>
          <w:color w:val="000000" w:themeColor="text1"/>
        </w:rPr>
      </w:pPr>
    </w:p>
    <w:sectPr w:rsidR="006544AF" w:rsidRPr="00E7143F" w:rsidSect="00464DDA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7F63A" w14:textId="77777777" w:rsidR="00230516" w:rsidRDefault="00230516">
      <w:pPr>
        <w:spacing w:line="240" w:lineRule="auto"/>
      </w:pPr>
      <w:r>
        <w:separator/>
      </w:r>
    </w:p>
  </w:endnote>
  <w:endnote w:type="continuationSeparator" w:id="0">
    <w:p w14:paraId="29AFA833" w14:textId="77777777" w:rsidR="00230516" w:rsidRDefault="002305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CBE22" w14:textId="77777777" w:rsidR="00226DF2" w:rsidRPr="00EE5642" w:rsidRDefault="00226DF2" w:rsidP="00975B88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6F7AC" w14:textId="77777777" w:rsidR="00226DF2" w:rsidRPr="008B308E" w:rsidRDefault="00226DF2" w:rsidP="00C31539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5E43F" w14:textId="77777777" w:rsidR="00230516" w:rsidRDefault="00230516">
      <w:pPr>
        <w:spacing w:line="240" w:lineRule="auto"/>
      </w:pPr>
      <w:r>
        <w:separator/>
      </w:r>
    </w:p>
  </w:footnote>
  <w:footnote w:type="continuationSeparator" w:id="0">
    <w:p w14:paraId="557CE0D0" w14:textId="77777777" w:rsidR="00230516" w:rsidRDefault="0023051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90B42" w14:textId="77777777" w:rsidR="00226DF2" w:rsidRDefault="00226DF2" w:rsidP="00975B8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B7BF6" w14:textId="2FDF0294" w:rsidR="00226DF2" w:rsidRPr="00636F25" w:rsidRDefault="00226DF2" w:rsidP="00C31539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B9996" w14:textId="1475FCF0" w:rsidR="00226DF2" w:rsidRDefault="00226DF2" w:rsidP="00975B88">
    <w:pPr>
      <w:pStyle w:val="MDPIheaderjournallogo"/>
    </w:pPr>
    <w:r>
      <w:rPr>
        <w:noProof/>
        <w:lang w:val="de-DE" w:eastAsia="de-DE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0B3256E7" wp14:editId="253C98E9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50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F7DBA52" w14:textId="42DCB642" w:rsidR="00226DF2" w:rsidRDefault="00226DF2" w:rsidP="00975B88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3256E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" stroked="f">
              <v:textbox inset="0,0,0,0">
                <w:txbxContent>
                  <w:p w14:paraId="6F7DBA52" w14:textId="42DCB642" w:rsidR="00226DF2" w:rsidRDefault="00226DF2" w:rsidP="00975B88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A5070"/>
    <w:multiLevelType w:val="hybridMultilevel"/>
    <w:tmpl w:val="7A66384A"/>
    <w:lvl w:ilvl="0" w:tplc="906ABEB4">
      <w:start w:val="1"/>
      <w:numFmt w:val="decimal"/>
      <w:lvlText w:val="(%1)"/>
      <w:lvlJc w:val="left"/>
      <w:pPr>
        <w:ind w:left="246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3180" w:hanging="360"/>
      </w:pPr>
    </w:lvl>
    <w:lvl w:ilvl="2" w:tplc="0809001B" w:tentative="1">
      <w:start w:val="1"/>
      <w:numFmt w:val="lowerRoman"/>
      <w:lvlText w:val="%3."/>
      <w:lvlJc w:val="right"/>
      <w:pPr>
        <w:ind w:left="3900" w:hanging="180"/>
      </w:pPr>
    </w:lvl>
    <w:lvl w:ilvl="3" w:tplc="0809000F" w:tentative="1">
      <w:start w:val="1"/>
      <w:numFmt w:val="decimal"/>
      <w:lvlText w:val="%4."/>
      <w:lvlJc w:val="left"/>
      <w:pPr>
        <w:ind w:left="4620" w:hanging="360"/>
      </w:pPr>
    </w:lvl>
    <w:lvl w:ilvl="4" w:tplc="08090019" w:tentative="1">
      <w:start w:val="1"/>
      <w:numFmt w:val="lowerLetter"/>
      <w:lvlText w:val="%5."/>
      <w:lvlJc w:val="left"/>
      <w:pPr>
        <w:ind w:left="5340" w:hanging="360"/>
      </w:pPr>
    </w:lvl>
    <w:lvl w:ilvl="5" w:tplc="0809001B" w:tentative="1">
      <w:start w:val="1"/>
      <w:numFmt w:val="lowerRoman"/>
      <w:lvlText w:val="%6."/>
      <w:lvlJc w:val="right"/>
      <w:pPr>
        <w:ind w:left="6060" w:hanging="180"/>
      </w:pPr>
    </w:lvl>
    <w:lvl w:ilvl="6" w:tplc="0809000F" w:tentative="1">
      <w:start w:val="1"/>
      <w:numFmt w:val="decimal"/>
      <w:lvlText w:val="%7."/>
      <w:lvlJc w:val="left"/>
      <w:pPr>
        <w:ind w:left="6780" w:hanging="360"/>
      </w:pPr>
    </w:lvl>
    <w:lvl w:ilvl="7" w:tplc="08090019" w:tentative="1">
      <w:start w:val="1"/>
      <w:numFmt w:val="lowerLetter"/>
      <w:lvlText w:val="%8."/>
      <w:lvlJc w:val="left"/>
      <w:pPr>
        <w:ind w:left="7500" w:hanging="360"/>
      </w:pPr>
    </w:lvl>
    <w:lvl w:ilvl="8" w:tplc="0809001B" w:tentative="1">
      <w:start w:val="1"/>
      <w:numFmt w:val="lowerRoman"/>
      <w:lvlText w:val="%9."/>
      <w:lvlJc w:val="right"/>
      <w:pPr>
        <w:ind w:left="8220" w:hanging="180"/>
      </w:pPr>
    </w:lvl>
  </w:abstractNum>
  <w:abstractNum w:abstractNumId="1" w15:restartNumberingAfterBreak="0">
    <w:nsid w:val="22B81749"/>
    <w:multiLevelType w:val="hybridMultilevel"/>
    <w:tmpl w:val="38FED4CA"/>
    <w:lvl w:ilvl="0" w:tplc="CF966174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B575616"/>
    <w:multiLevelType w:val="hybridMultilevel"/>
    <w:tmpl w:val="71FC4854"/>
    <w:lvl w:ilvl="0" w:tplc="6D7C9D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4F7A34F4"/>
    <w:multiLevelType w:val="hybridMultilevel"/>
    <w:tmpl w:val="C736E846"/>
    <w:lvl w:ilvl="0" w:tplc="CF78B860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084A73"/>
    <w:multiLevelType w:val="hybridMultilevel"/>
    <w:tmpl w:val="5308C0E2"/>
    <w:lvl w:ilvl="0" w:tplc="5B9AB8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6B1172"/>
    <w:multiLevelType w:val="hybridMultilevel"/>
    <w:tmpl w:val="76AAEC1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4871497">
    <w:abstractNumId w:val="3"/>
  </w:num>
  <w:num w:numId="2" w16cid:durableId="98306223">
    <w:abstractNumId w:val="5"/>
  </w:num>
  <w:num w:numId="3" w16cid:durableId="1772429730">
    <w:abstractNumId w:val="2"/>
  </w:num>
  <w:num w:numId="4" w16cid:durableId="44462144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9513518">
    <w:abstractNumId w:val="6"/>
  </w:num>
  <w:num w:numId="6" w16cid:durableId="1451126569">
    <w:abstractNumId w:val="8"/>
  </w:num>
  <w:num w:numId="7" w16cid:durableId="2053380810">
    <w:abstractNumId w:val="4"/>
  </w:num>
  <w:num w:numId="8" w16cid:durableId="1741488333">
    <w:abstractNumId w:val="7"/>
  </w:num>
  <w:num w:numId="9" w16cid:durableId="138616789">
    <w:abstractNumId w:val="0"/>
  </w:num>
  <w:num w:numId="10" w16cid:durableId="20918521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wMTGwMDKzMDYzMbNU0lEKTi0uzszPAykwrwUA+yoUr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x22a5tcxzexzewzacparwzzttdw0wtx5d0&quot;&gt;My EndNote Library&lt;record-ids&gt;&lt;item&gt;61&lt;/item&gt;&lt;item&gt;191&lt;/item&gt;&lt;item&gt;249&lt;/item&gt;&lt;item&gt;810&lt;/item&gt;&lt;item&gt;813&lt;/item&gt;&lt;/record-ids&gt;&lt;/item&gt;&lt;/Libraries&gt;"/>
  </w:docVars>
  <w:rsids>
    <w:rsidRoot w:val="006247CD"/>
    <w:rsid w:val="00000E30"/>
    <w:rsid w:val="000027BD"/>
    <w:rsid w:val="00003073"/>
    <w:rsid w:val="000030BA"/>
    <w:rsid w:val="0000453A"/>
    <w:rsid w:val="00005FC1"/>
    <w:rsid w:val="00006309"/>
    <w:rsid w:val="00006A21"/>
    <w:rsid w:val="00014157"/>
    <w:rsid w:val="00014242"/>
    <w:rsid w:val="00014A44"/>
    <w:rsid w:val="00014F9D"/>
    <w:rsid w:val="00023152"/>
    <w:rsid w:val="00024594"/>
    <w:rsid w:val="00025532"/>
    <w:rsid w:val="000259C6"/>
    <w:rsid w:val="00025E83"/>
    <w:rsid w:val="0002659F"/>
    <w:rsid w:val="00026A02"/>
    <w:rsid w:val="00026DCC"/>
    <w:rsid w:val="00027A3A"/>
    <w:rsid w:val="000317B0"/>
    <w:rsid w:val="0003198D"/>
    <w:rsid w:val="00034883"/>
    <w:rsid w:val="000351F2"/>
    <w:rsid w:val="00036131"/>
    <w:rsid w:val="00036178"/>
    <w:rsid w:val="00036C6C"/>
    <w:rsid w:val="00040304"/>
    <w:rsid w:val="0004184D"/>
    <w:rsid w:val="00041EEB"/>
    <w:rsid w:val="00041F31"/>
    <w:rsid w:val="000456AE"/>
    <w:rsid w:val="000478B9"/>
    <w:rsid w:val="0005009F"/>
    <w:rsid w:val="0005036E"/>
    <w:rsid w:val="00050EBC"/>
    <w:rsid w:val="00052CB7"/>
    <w:rsid w:val="00052E50"/>
    <w:rsid w:val="0005374D"/>
    <w:rsid w:val="00053E61"/>
    <w:rsid w:val="0005438A"/>
    <w:rsid w:val="00057C1B"/>
    <w:rsid w:val="000616E2"/>
    <w:rsid w:val="00061724"/>
    <w:rsid w:val="00061BB2"/>
    <w:rsid w:val="00061C40"/>
    <w:rsid w:val="000621A1"/>
    <w:rsid w:val="00062296"/>
    <w:rsid w:val="000624D4"/>
    <w:rsid w:val="00062A3E"/>
    <w:rsid w:val="00063500"/>
    <w:rsid w:val="00063E96"/>
    <w:rsid w:val="000654E7"/>
    <w:rsid w:val="00065538"/>
    <w:rsid w:val="0006608C"/>
    <w:rsid w:val="000664C9"/>
    <w:rsid w:val="00066AEB"/>
    <w:rsid w:val="00067079"/>
    <w:rsid w:val="0007156B"/>
    <w:rsid w:val="0007253F"/>
    <w:rsid w:val="0007304A"/>
    <w:rsid w:val="00073425"/>
    <w:rsid w:val="00073CB6"/>
    <w:rsid w:val="000752A3"/>
    <w:rsid w:val="00075B44"/>
    <w:rsid w:val="00075BBB"/>
    <w:rsid w:val="000764B4"/>
    <w:rsid w:val="00076FAD"/>
    <w:rsid w:val="00081C44"/>
    <w:rsid w:val="00081F2C"/>
    <w:rsid w:val="00082ADB"/>
    <w:rsid w:val="0008310C"/>
    <w:rsid w:val="0008316C"/>
    <w:rsid w:val="00084AEE"/>
    <w:rsid w:val="00085624"/>
    <w:rsid w:val="0008688C"/>
    <w:rsid w:val="00086958"/>
    <w:rsid w:val="00087D52"/>
    <w:rsid w:val="00087F54"/>
    <w:rsid w:val="0009014A"/>
    <w:rsid w:val="00090CEA"/>
    <w:rsid w:val="000912B5"/>
    <w:rsid w:val="000912E3"/>
    <w:rsid w:val="00092BB7"/>
    <w:rsid w:val="000930C7"/>
    <w:rsid w:val="000937A3"/>
    <w:rsid w:val="00095032"/>
    <w:rsid w:val="00095305"/>
    <w:rsid w:val="000957DE"/>
    <w:rsid w:val="00096426"/>
    <w:rsid w:val="00096FBA"/>
    <w:rsid w:val="00097891"/>
    <w:rsid w:val="000A0CA4"/>
    <w:rsid w:val="000A27D4"/>
    <w:rsid w:val="000A4029"/>
    <w:rsid w:val="000A4634"/>
    <w:rsid w:val="000A5265"/>
    <w:rsid w:val="000A55AA"/>
    <w:rsid w:val="000A5BB5"/>
    <w:rsid w:val="000A5D95"/>
    <w:rsid w:val="000A6FAC"/>
    <w:rsid w:val="000A7632"/>
    <w:rsid w:val="000A7837"/>
    <w:rsid w:val="000B18CE"/>
    <w:rsid w:val="000B2A50"/>
    <w:rsid w:val="000B3760"/>
    <w:rsid w:val="000B4218"/>
    <w:rsid w:val="000B5E01"/>
    <w:rsid w:val="000B72FE"/>
    <w:rsid w:val="000B7660"/>
    <w:rsid w:val="000B79D2"/>
    <w:rsid w:val="000C0412"/>
    <w:rsid w:val="000C2EB2"/>
    <w:rsid w:val="000C50E7"/>
    <w:rsid w:val="000C6C14"/>
    <w:rsid w:val="000C79B0"/>
    <w:rsid w:val="000C7A22"/>
    <w:rsid w:val="000C7C3A"/>
    <w:rsid w:val="000D03C5"/>
    <w:rsid w:val="000D0D0C"/>
    <w:rsid w:val="000D0F1C"/>
    <w:rsid w:val="000D177E"/>
    <w:rsid w:val="000D2EA4"/>
    <w:rsid w:val="000D48CE"/>
    <w:rsid w:val="000D5197"/>
    <w:rsid w:val="000D539C"/>
    <w:rsid w:val="000D67D5"/>
    <w:rsid w:val="000D72E3"/>
    <w:rsid w:val="000D7B07"/>
    <w:rsid w:val="000E2057"/>
    <w:rsid w:val="000E26FF"/>
    <w:rsid w:val="000E29E5"/>
    <w:rsid w:val="000E366D"/>
    <w:rsid w:val="000E493A"/>
    <w:rsid w:val="000E4D30"/>
    <w:rsid w:val="000E5066"/>
    <w:rsid w:val="000E5BD6"/>
    <w:rsid w:val="000E5D24"/>
    <w:rsid w:val="000E5DF5"/>
    <w:rsid w:val="000E6EE9"/>
    <w:rsid w:val="000F0395"/>
    <w:rsid w:val="000F0979"/>
    <w:rsid w:val="000F0CB4"/>
    <w:rsid w:val="000F124F"/>
    <w:rsid w:val="000F17C3"/>
    <w:rsid w:val="000F28D3"/>
    <w:rsid w:val="000F2F51"/>
    <w:rsid w:val="000F4644"/>
    <w:rsid w:val="000F5822"/>
    <w:rsid w:val="000F5859"/>
    <w:rsid w:val="000F7459"/>
    <w:rsid w:val="001008DD"/>
    <w:rsid w:val="00102373"/>
    <w:rsid w:val="001029BC"/>
    <w:rsid w:val="00104670"/>
    <w:rsid w:val="00105E88"/>
    <w:rsid w:val="00106939"/>
    <w:rsid w:val="00106E71"/>
    <w:rsid w:val="0010763C"/>
    <w:rsid w:val="00107F0C"/>
    <w:rsid w:val="0011086B"/>
    <w:rsid w:val="0011137C"/>
    <w:rsid w:val="0011314F"/>
    <w:rsid w:val="00113C77"/>
    <w:rsid w:val="00114DE5"/>
    <w:rsid w:val="00116FF6"/>
    <w:rsid w:val="00117695"/>
    <w:rsid w:val="00120F6C"/>
    <w:rsid w:val="00123675"/>
    <w:rsid w:val="00125BB5"/>
    <w:rsid w:val="001279B8"/>
    <w:rsid w:val="00131167"/>
    <w:rsid w:val="00131B3F"/>
    <w:rsid w:val="001324F5"/>
    <w:rsid w:val="001328F0"/>
    <w:rsid w:val="00133930"/>
    <w:rsid w:val="00133AD2"/>
    <w:rsid w:val="00133B25"/>
    <w:rsid w:val="00135A27"/>
    <w:rsid w:val="00135C4C"/>
    <w:rsid w:val="001371BC"/>
    <w:rsid w:val="00137C0B"/>
    <w:rsid w:val="00140567"/>
    <w:rsid w:val="00142CE6"/>
    <w:rsid w:val="001444CC"/>
    <w:rsid w:val="00146C04"/>
    <w:rsid w:val="00146C1E"/>
    <w:rsid w:val="00147E8B"/>
    <w:rsid w:val="00154374"/>
    <w:rsid w:val="00157822"/>
    <w:rsid w:val="00157D6E"/>
    <w:rsid w:val="0016132B"/>
    <w:rsid w:val="001617E4"/>
    <w:rsid w:val="00162A0D"/>
    <w:rsid w:val="00165FDB"/>
    <w:rsid w:val="001670AE"/>
    <w:rsid w:val="001703F3"/>
    <w:rsid w:val="0017140B"/>
    <w:rsid w:val="00172279"/>
    <w:rsid w:val="001723E4"/>
    <w:rsid w:val="00172E1C"/>
    <w:rsid w:val="00173DDB"/>
    <w:rsid w:val="001745D9"/>
    <w:rsid w:val="0017516F"/>
    <w:rsid w:val="0017547C"/>
    <w:rsid w:val="001812ED"/>
    <w:rsid w:val="00181673"/>
    <w:rsid w:val="00181AE3"/>
    <w:rsid w:val="00181F85"/>
    <w:rsid w:val="00181F8C"/>
    <w:rsid w:val="00181FD1"/>
    <w:rsid w:val="0018272F"/>
    <w:rsid w:val="001827C5"/>
    <w:rsid w:val="00182A7D"/>
    <w:rsid w:val="00190154"/>
    <w:rsid w:val="00190DA1"/>
    <w:rsid w:val="001919E1"/>
    <w:rsid w:val="001925C9"/>
    <w:rsid w:val="00193305"/>
    <w:rsid w:val="00195B1D"/>
    <w:rsid w:val="00195BD1"/>
    <w:rsid w:val="00196468"/>
    <w:rsid w:val="001973CF"/>
    <w:rsid w:val="00197A88"/>
    <w:rsid w:val="001A014E"/>
    <w:rsid w:val="001A0B09"/>
    <w:rsid w:val="001A2D2E"/>
    <w:rsid w:val="001A2DAD"/>
    <w:rsid w:val="001A3090"/>
    <w:rsid w:val="001A3AD2"/>
    <w:rsid w:val="001A434F"/>
    <w:rsid w:val="001A66A8"/>
    <w:rsid w:val="001A7200"/>
    <w:rsid w:val="001B1BAA"/>
    <w:rsid w:val="001B1CB4"/>
    <w:rsid w:val="001B2605"/>
    <w:rsid w:val="001B3630"/>
    <w:rsid w:val="001B3BB7"/>
    <w:rsid w:val="001B3FC7"/>
    <w:rsid w:val="001B6E20"/>
    <w:rsid w:val="001B72B7"/>
    <w:rsid w:val="001B75F4"/>
    <w:rsid w:val="001B7B31"/>
    <w:rsid w:val="001C17E4"/>
    <w:rsid w:val="001C3EFE"/>
    <w:rsid w:val="001C5842"/>
    <w:rsid w:val="001C5934"/>
    <w:rsid w:val="001C6014"/>
    <w:rsid w:val="001C6E4B"/>
    <w:rsid w:val="001C706E"/>
    <w:rsid w:val="001C7FD6"/>
    <w:rsid w:val="001D0341"/>
    <w:rsid w:val="001D0BF0"/>
    <w:rsid w:val="001D5130"/>
    <w:rsid w:val="001D6918"/>
    <w:rsid w:val="001E064D"/>
    <w:rsid w:val="001E0E7C"/>
    <w:rsid w:val="001E0FEC"/>
    <w:rsid w:val="001E2529"/>
    <w:rsid w:val="001E2AEB"/>
    <w:rsid w:val="001E2BE2"/>
    <w:rsid w:val="001E41BA"/>
    <w:rsid w:val="001E4FC7"/>
    <w:rsid w:val="001E50B7"/>
    <w:rsid w:val="001E64F4"/>
    <w:rsid w:val="001E69D2"/>
    <w:rsid w:val="001E7724"/>
    <w:rsid w:val="001F0F69"/>
    <w:rsid w:val="001F76A2"/>
    <w:rsid w:val="00201FB4"/>
    <w:rsid w:val="00202BE2"/>
    <w:rsid w:val="00205CCC"/>
    <w:rsid w:val="0021048C"/>
    <w:rsid w:val="00210565"/>
    <w:rsid w:val="002115B0"/>
    <w:rsid w:val="002116A8"/>
    <w:rsid w:val="00211EED"/>
    <w:rsid w:val="00213747"/>
    <w:rsid w:val="002138C7"/>
    <w:rsid w:val="00213C75"/>
    <w:rsid w:val="002157FD"/>
    <w:rsid w:val="002167C7"/>
    <w:rsid w:val="00217ACA"/>
    <w:rsid w:val="00221220"/>
    <w:rsid w:val="00221381"/>
    <w:rsid w:val="00221973"/>
    <w:rsid w:val="002228F5"/>
    <w:rsid w:val="00224731"/>
    <w:rsid w:val="00224BAD"/>
    <w:rsid w:val="00225604"/>
    <w:rsid w:val="002258FD"/>
    <w:rsid w:val="00226CC1"/>
    <w:rsid w:val="00226CC7"/>
    <w:rsid w:val="00226DF2"/>
    <w:rsid w:val="00230516"/>
    <w:rsid w:val="00231CBA"/>
    <w:rsid w:val="00233758"/>
    <w:rsid w:val="0023385A"/>
    <w:rsid w:val="00233C45"/>
    <w:rsid w:val="00235819"/>
    <w:rsid w:val="00235DEF"/>
    <w:rsid w:val="0023720E"/>
    <w:rsid w:val="002416EF"/>
    <w:rsid w:val="002443BA"/>
    <w:rsid w:val="002449C9"/>
    <w:rsid w:val="00245771"/>
    <w:rsid w:val="00245B34"/>
    <w:rsid w:val="00250157"/>
    <w:rsid w:val="00250C81"/>
    <w:rsid w:val="00251F8C"/>
    <w:rsid w:val="00254AC6"/>
    <w:rsid w:val="00260A34"/>
    <w:rsid w:val="00262C33"/>
    <w:rsid w:val="002653DF"/>
    <w:rsid w:val="002662E2"/>
    <w:rsid w:val="00274AC5"/>
    <w:rsid w:val="00276447"/>
    <w:rsid w:val="002773A3"/>
    <w:rsid w:val="0028092F"/>
    <w:rsid w:val="002828E0"/>
    <w:rsid w:val="0028294C"/>
    <w:rsid w:val="00283753"/>
    <w:rsid w:val="0028490E"/>
    <w:rsid w:val="00285BBD"/>
    <w:rsid w:val="00290104"/>
    <w:rsid w:val="00290A43"/>
    <w:rsid w:val="002915CE"/>
    <w:rsid w:val="00291B5D"/>
    <w:rsid w:val="002921A5"/>
    <w:rsid w:val="00292630"/>
    <w:rsid w:val="0029290C"/>
    <w:rsid w:val="00292FAC"/>
    <w:rsid w:val="00293ED0"/>
    <w:rsid w:val="00293F26"/>
    <w:rsid w:val="0029551C"/>
    <w:rsid w:val="00297707"/>
    <w:rsid w:val="00297E96"/>
    <w:rsid w:val="002A0625"/>
    <w:rsid w:val="002A073D"/>
    <w:rsid w:val="002A0D0F"/>
    <w:rsid w:val="002A1704"/>
    <w:rsid w:val="002A1815"/>
    <w:rsid w:val="002A1B42"/>
    <w:rsid w:val="002A3778"/>
    <w:rsid w:val="002A3CF6"/>
    <w:rsid w:val="002A52A9"/>
    <w:rsid w:val="002A5501"/>
    <w:rsid w:val="002A5CEF"/>
    <w:rsid w:val="002B14AC"/>
    <w:rsid w:val="002B3046"/>
    <w:rsid w:val="002B3650"/>
    <w:rsid w:val="002B4B27"/>
    <w:rsid w:val="002B5A19"/>
    <w:rsid w:val="002B64F1"/>
    <w:rsid w:val="002B658C"/>
    <w:rsid w:val="002B7470"/>
    <w:rsid w:val="002C1709"/>
    <w:rsid w:val="002C451D"/>
    <w:rsid w:val="002C6B1A"/>
    <w:rsid w:val="002C7268"/>
    <w:rsid w:val="002C76EC"/>
    <w:rsid w:val="002D0642"/>
    <w:rsid w:val="002D18E9"/>
    <w:rsid w:val="002D3147"/>
    <w:rsid w:val="002D526B"/>
    <w:rsid w:val="002D77C6"/>
    <w:rsid w:val="002E0CC3"/>
    <w:rsid w:val="002E41CE"/>
    <w:rsid w:val="002E5019"/>
    <w:rsid w:val="002E5606"/>
    <w:rsid w:val="002E58FB"/>
    <w:rsid w:val="002E6569"/>
    <w:rsid w:val="002E6D6C"/>
    <w:rsid w:val="002F1BD2"/>
    <w:rsid w:val="002F1C37"/>
    <w:rsid w:val="002F2164"/>
    <w:rsid w:val="002F3822"/>
    <w:rsid w:val="002F3B57"/>
    <w:rsid w:val="002F4B46"/>
    <w:rsid w:val="002F4B83"/>
    <w:rsid w:val="002F5244"/>
    <w:rsid w:val="002F58D0"/>
    <w:rsid w:val="002F6BD7"/>
    <w:rsid w:val="003003D1"/>
    <w:rsid w:val="003004CF"/>
    <w:rsid w:val="00301652"/>
    <w:rsid w:val="003017ED"/>
    <w:rsid w:val="003034AF"/>
    <w:rsid w:val="00303BBB"/>
    <w:rsid w:val="003040A4"/>
    <w:rsid w:val="003043C2"/>
    <w:rsid w:val="00304797"/>
    <w:rsid w:val="00304ADE"/>
    <w:rsid w:val="00304D32"/>
    <w:rsid w:val="00305009"/>
    <w:rsid w:val="0030570B"/>
    <w:rsid w:val="00305D3F"/>
    <w:rsid w:val="00310052"/>
    <w:rsid w:val="00313343"/>
    <w:rsid w:val="003133CD"/>
    <w:rsid w:val="0031493B"/>
    <w:rsid w:val="003170EC"/>
    <w:rsid w:val="003175A2"/>
    <w:rsid w:val="00320DED"/>
    <w:rsid w:val="00320EE5"/>
    <w:rsid w:val="003215ED"/>
    <w:rsid w:val="00321771"/>
    <w:rsid w:val="00322558"/>
    <w:rsid w:val="003228FB"/>
    <w:rsid w:val="00323072"/>
    <w:rsid w:val="00324567"/>
    <w:rsid w:val="003245CD"/>
    <w:rsid w:val="003253D1"/>
    <w:rsid w:val="0032575D"/>
    <w:rsid w:val="00326141"/>
    <w:rsid w:val="00326C1C"/>
    <w:rsid w:val="00327616"/>
    <w:rsid w:val="00327C54"/>
    <w:rsid w:val="00330327"/>
    <w:rsid w:val="00330CE4"/>
    <w:rsid w:val="003315F8"/>
    <w:rsid w:val="00332ACA"/>
    <w:rsid w:val="00333DE9"/>
    <w:rsid w:val="00334129"/>
    <w:rsid w:val="0033460A"/>
    <w:rsid w:val="00334DE7"/>
    <w:rsid w:val="00337EBC"/>
    <w:rsid w:val="00340068"/>
    <w:rsid w:val="00340743"/>
    <w:rsid w:val="00340A1C"/>
    <w:rsid w:val="00340E54"/>
    <w:rsid w:val="0034252E"/>
    <w:rsid w:val="00343D97"/>
    <w:rsid w:val="003454A2"/>
    <w:rsid w:val="00346B80"/>
    <w:rsid w:val="00347BB2"/>
    <w:rsid w:val="00347F72"/>
    <w:rsid w:val="00351BBB"/>
    <w:rsid w:val="00352C22"/>
    <w:rsid w:val="00352EF4"/>
    <w:rsid w:val="00353D2C"/>
    <w:rsid w:val="00357F54"/>
    <w:rsid w:val="003619B2"/>
    <w:rsid w:val="0036261D"/>
    <w:rsid w:val="00362D6E"/>
    <w:rsid w:val="00364EBE"/>
    <w:rsid w:val="00365461"/>
    <w:rsid w:val="00367CC2"/>
    <w:rsid w:val="00370E95"/>
    <w:rsid w:val="0037192F"/>
    <w:rsid w:val="00372A20"/>
    <w:rsid w:val="00373966"/>
    <w:rsid w:val="003739A7"/>
    <w:rsid w:val="00374C77"/>
    <w:rsid w:val="00375F4A"/>
    <w:rsid w:val="003762E2"/>
    <w:rsid w:val="00376771"/>
    <w:rsid w:val="00377C98"/>
    <w:rsid w:val="00380EBE"/>
    <w:rsid w:val="00381A27"/>
    <w:rsid w:val="00383393"/>
    <w:rsid w:val="0038403D"/>
    <w:rsid w:val="0038443B"/>
    <w:rsid w:val="00384E2D"/>
    <w:rsid w:val="0038752A"/>
    <w:rsid w:val="00390EEE"/>
    <w:rsid w:val="00391ACF"/>
    <w:rsid w:val="00392D89"/>
    <w:rsid w:val="00393BE0"/>
    <w:rsid w:val="00396059"/>
    <w:rsid w:val="00396085"/>
    <w:rsid w:val="00396C90"/>
    <w:rsid w:val="00396FAC"/>
    <w:rsid w:val="00397B80"/>
    <w:rsid w:val="003A1793"/>
    <w:rsid w:val="003A1BE0"/>
    <w:rsid w:val="003A3535"/>
    <w:rsid w:val="003A43A2"/>
    <w:rsid w:val="003A54DE"/>
    <w:rsid w:val="003A55B2"/>
    <w:rsid w:val="003A6D5F"/>
    <w:rsid w:val="003B3956"/>
    <w:rsid w:val="003B7A89"/>
    <w:rsid w:val="003C018E"/>
    <w:rsid w:val="003C0629"/>
    <w:rsid w:val="003C06E7"/>
    <w:rsid w:val="003C0735"/>
    <w:rsid w:val="003C1585"/>
    <w:rsid w:val="003C4072"/>
    <w:rsid w:val="003C4443"/>
    <w:rsid w:val="003C7549"/>
    <w:rsid w:val="003C7C1C"/>
    <w:rsid w:val="003D0F32"/>
    <w:rsid w:val="003D230A"/>
    <w:rsid w:val="003D3B0A"/>
    <w:rsid w:val="003D3BEA"/>
    <w:rsid w:val="003D5624"/>
    <w:rsid w:val="003D6C2E"/>
    <w:rsid w:val="003D6D81"/>
    <w:rsid w:val="003D6F7C"/>
    <w:rsid w:val="003D7859"/>
    <w:rsid w:val="003D7C20"/>
    <w:rsid w:val="003E01C0"/>
    <w:rsid w:val="003E04A8"/>
    <w:rsid w:val="003E0866"/>
    <w:rsid w:val="003E0982"/>
    <w:rsid w:val="003E1160"/>
    <w:rsid w:val="003E1390"/>
    <w:rsid w:val="003E2C63"/>
    <w:rsid w:val="003E2F19"/>
    <w:rsid w:val="003E306D"/>
    <w:rsid w:val="003E5E43"/>
    <w:rsid w:val="003E696A"/>
    <w:rsid w:val="003F40BD"/>
    <w:rsid w:val="003F5225"/>
    <w:rsid w:val="003F5F84"/>
    <w:rsid w:val="003F66F7"/>
    <w:rsid w:val="003F6C11"/>
    <w:rsid w:val="003F7CF9"/>
    <w:rsid w:val="00400125"/>
    <w:rsid w:val="004013EA"/>
    <w:rsid w:val="00401D30"/>
    <w:rsid w:val="00401E92"/>
    <w:rsid w:val="004034C8"/>
    <w:rsid w:val="0040671D"/>
    <w:rsid w:val="004070C4"/>
    <w:rsid w:val="00410D93"/>
    <w:rsid w:val="00411D0A"/>
    <w:rsid w:val="00411FA8"/>
    <w:rsid w:val="00414CD7"/>
    <w:rsid w:val="00420804"/>
    <w:rsid w:val="00420919"/>
    <w:rsid w:val="00420C0E"/>
    <w:rsid w:val="0042375A"/>
    <w:rsid w:val="004238DB"/>
    <w:rsid w:val="00423EE1"/>
    <w:rsid w:val="00424030"/>
    <w:rsid w:val="0042484A"/>
    <w:rsid w:val="0042494D"/>
    <w:rsid w:val="00424E25"/>
    <w:rsid w:val="00424F4E"/>
    <w:rsid w:val="00424F7A"/>
    <w:rsid w:val="004254D5"/>
    <w:rsid w:val="00425C72"/>
    <w:rsid w:val="00425EF5"/>
    <w:rsid w:val="00427563"/>
    <w:rsid w:val="004301E6"/>
    <w:rsid w:val="00430C67"/>
    <w:rsid w:val="00431C7B"/>
    <w:rsid w:val="00433CBE"/>
    <w:rsid w:val="004351C2"/>
    <w:rsid w:val="00435F4F"/>
    <w:rsid w:val="00440ED4"/>
    <w:rsid w:val="0044169A"/>
    <w:rsid w:val="00442467"/>
    <w:rsid w:val="00442FF8"/>
    <w:rsid w:val="004438F5"/>
    <w:rsid w:val="004444B8"/>
    <w:rsid w:val="00445783"/>
    <w:rsid w:val="0044592B"/>
    <w:rsid w:val="004459CD"/>
    <w:rsid w:val="0044735F"/>
    <w:rsid w:val="0044796D"/>
    <w:rsid w:val="00447C2B"/>
    <w:rsid w:val="00447FB9"/>
    <w:rsid w:val="00452D6D"/>
    <w:rsid w:val="00455665"/>
    <w:rsid w:val="0045703E"/>
    <w:rsid w:val="004575A3"/>
    <w:rsid w:val="00461648"/>
    <w:rsid w:val="00461EFF"/>
    <w:rsid w:val="00462E17"/>
    <w:rsid w:val="004638EE"/>
    <w:rsid w:val="004640A6"/>
    <w:rsid w:val="00464DDA"/>
    <w:rsid w:val="00465C94"/>
    <w:rsid w:val="00470CFF"/>
    <w:rsid w:val="00470D29"/>
    <w:rsid w:val="0047173A"/>
    <w:rsid w:val="004718DF"/>
    <w:rsid w:val="00471939"/>
    <w:rsid w:val="00473D9F"/>
    <w:rsid w:val="00474483"/>
    <w:rsid w:val="00476EFC"/>
    <w:rsid w:val="00477906"/>
    <w:rsid w:val="004803D2"/>
    <w:rsid w:val="00481B7B"/>
    <w:rsid w:val="00482911"/>
    <w:rsid w:val="0048396A"/>
    <w:rsid w:val="00483D62"/>
    <w:rsid w:val="00484036"/>
    <w:rsid w:val="004845D0"/>
    <w:rsid w:val="0048476F"/>
    <w:rsid w:val="00486395"/>
    <w:rsid w:val="00486A6A"/>
    <w:rsid w:val="0048703C"/>
    <w:rsid w:val="00487649"/>
    <w:rsid w:val="0049029C"/>
    <w:rsid w:val="004903CD"/>
    <w:rsid w:val="004903F6"/>
    <w:rsid w:val="00492375"/>
    <w:rsid w:val="004937EE"/>
    <w:rsid w:val="004952DD"/>
    <w:rsid w:val="004A005E"/>
    <w:rsid w:val="004A0E42"/>
    <w:rsid w:val="004A1B09"/>
    <w:rsid w:val="004A1BA7"/>
    <w:rsid w:val="004A1C18"/>
    <w:rsid w:val="004A31B2"/>
    <w:rsid w:val="004A34D7"/>
    <w:rsid w:val="004A366B"/>
    <w:rsid w:val="004A5FB9"/>
    <w:rsid w:val="004A6C96"/>
    <w:rsid w:val="004A6E32"/>
    <w:rsid w:val="004A6FF6"/>
    <w:rsid w:val="004A735C"/>
    <w:rsid w:val="004A7E1E"/>
    <w:rsid w:val="004B0F93"/>
    <w:rsid w:val="004B1809"/>
    <w:rsid w:val="004B29B3"/>
    <w:rsid w:val="004B3C76"/>
    <w:rsid w:val="004B4E5E"/>
    <w:rsid w:val="004B52BE"/>
    <w:rsid w:val="004B583F"/>
    <w:rsid w:val="004B5B7F"/>
    <w:rsid w:val="004B6581"/>
    <w:rsid w:val="004B671D"/>
    <w:rsid w:val="004B6A90"/>
    <w:rsid w:val="004C05E8"/>
    <w:rsid w:val="004C17F7"/>
    <w:rsid w:val="004C656B"/>
    <w:rsid w:val="004C6670"/>
    <w:rsid w:val="004C6676"/>
    <w:rsid w:val="004C69F0"/>
    <w:rsid w:val="004D0C07"/>
    <w:rsid w:val="004D0D74"/>
    <w:rsid w:val="004D1DB4"/>
    <w:rsid w:val="004D63FB"/>
    <w:rsid w:val="004D7A82"/>
    <w:rsid w:val="004E2900"/>
    <w:rsid w:val="004E3880"/>
    <w:rsid w:val="004E4EAC"/>
    <w:rsid w:val="004E4F20"/>
    <w:rsid w:val="004E60F3"/>
    <w:rsid w:val="004E67F9"/>
    <w:rsid w:val="004F0D46"/>
    <w:rsid w:val="004F117D"/>
    <w:rsid w:val="004F151B"/>
    <w:rsid w:val="004F2BB8"/>
    <w:rsid w:val="004F4820"/>
    <w:rsid w:val="004F5291"/>
    <w:rsid w:val="004F6D9D"/>
    <w:rsid w:val="004F773F"/>
    <w:rsid w:val="0050067E"/>
    <w:rsid w:val="00503D54"/>
    <w:rsid w:val="00506AF8"/>
    <w:rsid w:val="005071E3"/>
    <w:rsid w:val="00510DEB"/>
    <w:rsid w:val="00511F9E"/>
    <w:rsid w:val="00515B6D"/>
    <w:rsid w:val="00516916"/>
    <w:rsid w:val="00516F80"/>
    <w:rsid w:val="00520028"/>
    <w:rsid w:val="00520081"/>
    <w:rsid w:val="00522499"/>
    <w:rsid w:val="005235BF"/>
    <w:rsid w:val="00524C0D"/>
    <w:rsid w:val="0052669C"/>
    <w:rsid w:val="00530330"/>
    <w:rsid w:val="00531300"/>
    <w:rsid w:val="005319EC"/>
    <w:rsid w:val="00532679"/>
    <w:rsid w:val="00533EEE"/>
    <w:rsid w:val="00534A9C"/>
    <w:rsid w:val="005404B6"/>
    <w:rsid w:val="005418D6"/>
    <w:rsid w:val="00541AFA"/>
    <w:rsid w:val="005431E9"/>
    <w:rsid w:val="005435E2"/>
    <w:rsid w:val="00545606"/>
    <w:rsid w:val="00546931"/>
    <w:rsid w:val="00546A7B"/>
    <w:rsid w:val="00547952"/>
    <w:rsid w:val="00547FFB"/>
    <w:rsid w:val="00551AF9"/>
    <w:rsid w:val="005527B4"/>
    <w:rsid w:val="00552A8B"/>
    <w:rsid w:val="00553D58"/>
    <w:rsid w:val="00554CAD"/>
    <w:rsid w:val="0055651B"/>
    <w:rsid w:val="0056043D"/>
    <w:rsid w:val="005608E3"/>
    <w:rsid w:val="00563132"/>
    <w:rsid w:val="00570550"/>
    <w:rsid w:val="00571190"/>
    <w:rsid w:val="00572075"/>
    <w:rsid w:val="005727BF"/>
    <w:rsid w:val="00573B87"/>
    <w:rsid w:val="00574CDA"/>
    <w:rsid w:val="005777CB"/>
    <w:rsid w:val="00577E91"/>
    <w:rsid w:val="005801E8"/>
    <w:rsid w:val="00580A21"/>
    <w:rsid w:val="00582CAB"/>
    <w:rsid w:val="00583FA1"/>
    <w:rsid w:val="0058576D"/>
    <w:rsid w:val="00587EED"/>
    <w:rsid w:val="00591015"/>
    <w:rsid w:val="00591FE4"/>
    <w:rsid w:val="00591FFB"/>
    <w:rsid w:val="005933A1"/>
    <w:rsid w:val="0059346D"/>
    <w:rsid w:val="0059395E"/>
    <w:rsid w:val="00594697"/>
    <w:rsid w:val="00594EC9"/>
    <w:rsid w:val="00597413"/>
    <w:rsid w:val="005A0EDE"/>
    <w:rsid w:val="005A1E03"/>
    <w:rsid w:val="005A2046"/>
    <w:rsid w:val="005A3A90"/>
    <w:rsid w:val="005A480D"/>
    <w:rsid w:val="005A51AA"/>
    <w:rsid w:val="005A6B46"/>
    <w:rsid w:val="005B18DA"/>
    <w:rsid w:val="005B1C6C"/>
    <w:rsid w:val="005B22E8"/>
    <w:rsid w:val="005B2B59"/>
    <w:rsid w:val="005B2E65"/>
    <w:rsid w:val="005B5434"/>
    <w:rsid w:val="005B6602"/>
    <w:rsid w:val="005B6F4A"/>
    <w:rsid w:val="005B75B2"/>
    <w:rsid w:val="005B7FCD"/>
    <w:rsid w:val="005C09A2"/>
    <w:rsid w:val="005C2694"/>
    <w:rsid w:val="005C37A8"/>
    <w:rsid w:val="005C37DA"/>
    <w:rsid w:val="005C4B98"/>
    <w:rsid w:val="005C5035"/>
    <w:rsid w:val="005C5468"/>
    <w:rsid w:val="005D1ED5"/>
    <w:rsid w:val="005D1EFD"/>
    <w:rsid w:val="005D2C66"/>
    <w:rsid w:val="005D58C9"/>
    <w:rsid w:val="005D60A4"/>
    <w:rsid w:val="005E04B1"/>
    <w:rsid w:val="005E29C2"/>
    <w:rsid w:val="005E40A0"/>
    <w:rsid w:val="005E4797"/>
    <w:rsid w:val="005E574E"/>
    <w:rsid w:val="005E5B71"/>
    <w:rsid w:val="005E63C0"/>
    <w:rsid w:val="005E7351"/>
    <w:rsid w:val="005E75B0"/>
    <w:rsid w:val="005F0A06"/>
    <w:rsid w:val="005F1AE6"/>
    <w:rsid w:val="005F29E0"/>
    <w:rsid w:val="005F4CD9"/>
    <w:rsid w:val="005F4E68"/>
    <w:rsid w:val="00600104"/>
    <w:rsid w:val="00600BAF"/>
    <w:rsid w:val="00600BD7"/>
    <w:rsid w:val="00601AA8"/>
    <w:rsid w:val="00603725"/>
    <w:rsid w:val="00603D21"/>
    <w:rsid w:val="00605007"/>
    <w:rsid w:val="006060D5"/>
    <w:rsid w:val="0060613B"/>
    <w:rsid w:val="006061DD"/>
    <w:rsid w:val="006069C0"/>
    <w:rsid w:val="00606B0C"/>
    <w:rsid w:val="006073C3"/>
    <w:rsid w:val="00613F19"/>
    <w:rsid w:val="006148ED"/>
    <w:rsid w:val="00614931"/>
    <w:rsid w:val="00615E8A"/>
    <w:rsid w:val="00616397"/>
    <w:rsid w:val="006164B0"/>
    <w:rsid w:val="00616FB3"/>
    <w:rsid w:val="00617115"/>
    <w:rsid w:val="00620FBC"/>
    <w:rsid w:val="00622A4F"/>
    <w:rsid w:val="00623E6A"/>
    <w:rsid w:val="006247CD"/>
    <w:rsid w:val="006248F8"/>
    <w:rsid w:val="00624A77"/>
    <w:rsid w:val="006276D6"/>
    <w:rsid w:val="00630F31"/>
    <w:rsid w:val="00632BD0"/>
    <w:rsid w:val="00635769"/>
    <w:rsid w:val="006357EA"/>
    <w:rsid w:val="00635D92"/>
    <w:rsid w:val="0063603D"/>
    <w:rsid w:val="0063622C"/>
    <w:rsid w:val="0063668B"/>
    <w:rsid w:val="00636783"/>
    <w:rsid w:val="006369E9"/>
    <w:rsid w:val="00637079"/>
    <w:rsid w:val="0063711C"/>
    <w:rsid w:val="00637741"/>
    <w:rsid w:val="00637793"/>
    <w:rsid w:val="00640B94"/>
    <w:rsid w:val="0064556F"/>
    <w:rsid w:val="006464CD"/>
    <w:rsid w:val="006473F8"/>
    <w:rsid w:val="006505A9"/>
    <w:rsid w:val="006511ED"/>
    <w:rsid w:val="006528C2"/>
    <w:rsid w:val="006540A9"/>
    <w:rsid w:val="00654271"/>
    <w:rsid w:val="006544AF"/>
    <w:rsid w:val="0065712F"/>
    <w:rsid w:val="00657C31"/>
    <w:rsid w:val="006602A9"/>
    <w:rsid w:val="00660CDE"/>
    <w:rsid w:val="00660FE0"/>
    <w:rsid w:val="00661498"/>
    <w:rsid w:val="006618EE"/>
    <w:rsid w:val="00661B14"/>
    <w:rsid w:val="0066212C"/>
    <w:rsid w:val="006627F7"/>
    <w:rsid w:val="0066289E"/>
    <w:rsid w:val="006675FA"/>
    <w:rsid w:val="00670958"/>
    <w:rsid w:val="0067163D"/>
    <w:rsid w:val="00673E3A"/>
    <w:rsid w:val="00676067"/>
    <w:rsid w:val="00676E96"/>
    <w:rsid w:val="00677334"/>
    <w:rsid w:val="00677F37"/>
    <w:rsid w:val="00680CDA"/>
    <w:rsid w:val="006834A7"/>
    <w:rsid w:val="00683D05"/>
    <w:rsid w:val="00683D25"/>
    <w:rsid w:val="00684C21"/>
    <w:rsid w:val="0069049A"/>
    <w:rsid w:val="00690684"/>
    <w:rsid w:val="00690EFD"/>
    <w:rsid w:val="006916EB"/>
    <w:rsid w:val="00692265"/>
    <w:rsid w:val="00692393"/>
    <w:rsid w:val="00693065"/>
    <w:rsid w:val="00693099"/>
    <w:rsid w:val="00693F14"/>
    <w:rsid w:val="00695522"/>
    <w:rsid w:val="00697043"/>
    <w:rsid w:val="006A07CD"/>
    <w:rsid w:val="006A0907"/>
    <w:rsid w:val="006A13BC"/>
    <w:rsid w:val="006A1824"/>
    <w:rsid w:val="006A1AD7"/>
    <w:rsid w:val="006A3404"/>
    <w:rsid w:val="006A4DE5"/>
    <w:rsid w:val="006A56D2"/>
    <w:rsid w:val="006A758A"/>
    <w:rsid w:val="006B2AC3"/>
    <w:rsid w:val="006B2F0B"/>
    <w:rsid w:val="006B4AC8"/>
    <w:rsid w:val="006B60BF"/>
    <w:rsid w:val="006B7088"/>
    <w:rsid w:val="006C260B"/>
    <w:rsid w:val="006C3BB3"/>
    <w:rsid w:val="006C3E70"/>
    <w:rsid w:val="006C42E1"/>
    <w:rsid w:val="006C48D2"/>
    <w:rsid w:val="006C6493"/>
    <w:rsid w:val="006C6C9E"/>
    <w:rsid w:val="006C6E47"/>
    <w:rsid w:val="006D2C44"/>
    <w:rsid w:val="006D6A2D"/>
    <w:rsid w:val="006D6AD1"/>
    <w:rsid w:val="006D7011"/>
    <w:rsid w:val="006E149B"/>
    <w:rsid w:val="006E1933"/>
    <w:rsid w:val="006E1E0E"/>
    <w:rsid w:val="006E218E"/>
    <w:rsid w:val="006E302C"/>
    <w:rsid w:val="006E38AE"/>
    <w:rsid w:val="006E3A47"/>
    <w:rsid w:val="006E3AB0"/>
    <w:rsid w:val="006E3FD3"/>
    <w:rsid w:val="006E4318"/>
    <w:rsid w:val="006E58FE"/>
    <w:rsid w:val="006E701A"/>
    <w:rsid w:val="006E7917"/>
    <w:rsid w:val="006E7AF2"/>
    <w:rsid w:val="006E7E41"/>
    <w:rsid w:val="006F0203"/>
    <w:rsid w:val="006F0DD7"/>
    <w:rsid w:val="006F0EC8"/>
    <w:rsid w:val="006F1B71"/>
    <w:rsid w:val="006F2C5C"/>
    <w:rsid w:val="006F4007"/>
    <w:rsid w:val="006F438F"/>
    <w:rsid w:val="006F43A5"/>
    <w:rsid w:val="006F4436"/>
    <w:rsid w:val="00700BD9"/>
    <w:rsid w:val="00701D50"/>
    <w:rsid w:val="007022F0"/>
    <w:rsid w:val="00703218"/>
    <w:rsid w:val="00704555"/>
    <w:rsid w:val="007057BF"/>
    <w:rsid w:val="0070657E"/>
    <w:rsid w:val="0070687D"/>
    <w:rsid w:val="007072EC"/>
    <w:rsid w:val="007075F9"/>
    <w:rsid w:val="00710364"/>
    <w:rsid w:val="00710884"/>
    <w:rsid w:val="00710A52"/>
    <w:rsid w:val="00710CB3"/>
    <w:rsid w:val="00712429"/>
    <w:rsid w:val="0071247F"/>
    <w:rsid w:val="007154E4"/>
    <w:rsid w:val="00715913"/>
    <w:rsid w:val="00716801"/>
    <w:rsid w:val="007172DD"/>
    <w:rsid w:val="0071797F"/>
    <w:rsid w:val="00717DF1"/>
    <w:rsid w:val="00724A83"/>
    <w:rsid w:val="00725020"/>
    <w:rsid w:val="00725359"/>
    <w:rsid w:val="007258E9"/>
    <w:rsid w:val="00726582"/>
    <w:rsid w:val="00727519"/>
    <w:rsid w:val="00727BC1"/>
    <w:rsid w:val="00727D88"/>
    <w:rsid w:val="007323A7"/>
    <w:rsid w:val="007325F4"/>
    <w:rsid w:val="00733836"/>
    <w:rsid w:val="0073452A"/>
    <w:rsid w:val="00734AA1"/>
    <w:rsid w:val="0073514F"/>
    <w:rsid w:val="007369F5"/>
    <w:rsid w:val="007409DB"/>
    <w:rsid w:val="007410F1"/>
    <w:rsid w:val="0074158F"/>
    <w:rsid w:val="00741743"/>
    <w:rsid w:val="007418BF"/>
    <w:rsid w:val="007433CB"/>
    <w:rsid w:val="007446B4"/>
    <w:rsid w:val="0074501C"/>
    <w:rsid w:val="00745A52"/>
    <w:rsid w:val="00745B69"/>
    <w:rsid w:val="00746025"/>
    <w:rsid w:val="00746B32"/>
    <w:rsid w:val="00750D6D"/>
    <w:rsid w:val="00750DBC"/>
    <w:rsid w:val="00750DC8"/>
    <w:rsid w:val="00750F89"/>
    <w:rsid w:val="0075211D"/>
    <w:rsid w:val="00753AE1"/>
    <w:rsid w:val="00753F26"/>
    <w:rsid w:val="00754973"/>
    <w:rsid w:val="007549BA"/>
    <w:rsid w:val="00755C55"/>
    <w:rsid w:val="00757A80"/>
    <w:rsid w:val="00761CA9"/>
    <w:rsid w:val="007621D9"/>
    <w:rsid w:val="00763CFA"/>
    <w:rsid w:val="00765355"/>
    <w:rsid w:val="007656C8"/>
    <w:rsid w:val="00765857"/>
    <w:rsid w:val="00765F36"/>
    <w:rsid w:val="00766BCB"/>
    <w:rsid w:val="00767BD9"/>
    <w:rsid w:val="00772B67"/>
    <w:rsid w:val="00773251"/>
    <w:rsid w:val="0077342B"/>
    <w:rsid w:val="00776BFB"/>
    <w:rsid w:val="00780F78"/>
    <w:rsid w:val="00781C03"/>
    <w:rsid w:val="00782149"/>
    <w:rsid w:val="00782552"/>
    <w:rsid w:val="00783493"/>
    <w:rsid w:val="00785529"/>
    <w:rsid w:val="007858EB"/>
    <w:rsid w:val="0078631E"/>
    <w:rsid w:val="00787CD9"/>
    <w:rsid w:val="0079010E"/>
    <w:rsid w:val="0079119B"/>
    <w:rsid w:val="00791542"/>
    <w:rsid w:val="00792F8F"/>
    <w:rsid w:val="00794842"/>
    <w:rsid w:val="00794961"/>
    <w:rsid w:val="00794B16"/>
    <w:rsid w:val="00796110"/>
    <w:rsid w:val="007961A4"/>
    <w:rsid w:val="00797346"/>
    <w:rsid w:val="007A124B"/>
    <w:rsid w:val="007A1276"/>
    <w:rsid w:val="007A1795"/>
    <w:rsid w:val="007A2BA9"/>
    <w:rsid w:val="007A33A7"/>
    <w:rsid w:val="007A40D6"/>
    <w:rsid w:val="007A5207"/>
    <w:rsid w:val="007A5F62"/>
    <w:rsid w:val="007A632F"/>
    <w:rsid w:val="007B0716"/>
    <w:rsid w:val="007B0A45"/>
    <w:rsid w:val="007B27F3"/>
    <w:rsid w:val="007B2D51"/>
    <w:rsid w:val="007B3CBE"/>
    <w:rsid w:val="007B3D72"/>
    <w:rsid w:val="007B432F"/>
    <w:rsid w:val="007B5635"/>
    <w:rsid w:val="007B5F3A"/>
    <w:rsid w:val="007B6CED"/>
    <w:rsid w:val="007B7451"/>
    <w:rsid w:val="007C0991"/>
    <w:rsid w:val="007C0C5D"/>
    <w:rsid w:val="007C240B"/>
    <w:rsid w:val="007C4B57"/>
    <w:rsid w:val="007C4D4E"/>
    <w:rsid w:val="007C54B4"/>
    <w:rsid w:val="007C628D"/>
    <w:rsid w:val="007C6755"/>
    <w:rsid w:val="007D0A2E"/>
    <w:rsid w:val="007D1B75"/>
    <w:rsid w:val="007D2AC4"/>
    <w:rsid w:val="007D3E9A"/>
    <w:rsid w:val="007D44ED"/>
    <w:rsid w:val="007D48BF"/>
    <w:rsid w:val="007D7EAD"/>
    <w:rsid w:val="007E0760"/>
    <w:rsid w:val="007E0789"/>
    <w:rsid w:val="007E09AB"/>
    <w:rsid w:val="007E2A58"/>
    <w:rsid w:val="007E2D07"/>
    <w:rsid w:val="007E2DBE"/>
    <w:rsid w:val="007E36A2"/>
    <w:rsid w:val="007E66BB"/>
    <w:rsid w:val="007E6B84"/>
    <w:rsid w:val="007E747E"/>
    <w:rsid w:val="007E7948"/>
    <w:rsid w:val="007E7F19"/>
    <w:rsid w:val="007F1226"/>
    <w:rsid w:val="007F1F52"/>
    <w:rsid w:val="007F3031"/>
    <w:rsid w:val="007F3C23"/>
    <w:rsid w:val="007F48EC"/>
    <w:rsid w:val="007F4DB3"/>
    <w:rsid w:val="007F553A"/>
    <w:rsid w:val="007F619B"/>
    <w:rsid w:val="008001FC"/>
    <w:rsid w:val="00800A6F"/>
    <w:rsid w:val="008010A4"/>
    <w:rsid w:val="00803444"/>
    <w:rsid w:val="008043D9"/>
    <w:rsid w:val="00804BFE"/>
    <w:rsid w:val="00804F18"/>
    <w:rsid w:val="008056E3"/>
    <w:rsid w:val="008074D9"/>
    <w:rsid w:val="008109C4"/>
    <w:rsid w:val="00811C26"/>
    <w:rsid w:val="00812D4D"/>
    <w:rsid w:val="00812FAE"/>
    <w:rsid w:val="0081540A"/>
    <w:rsid w:val="0081552C"/>
    <w:rsid w:val="00816252"/>
    <w:rsid w:val="00817174"/>
    <w:rsid w:val="00820601"/>
    <w:rsid w:val="00820995"/>
    <w:rsid w:val="00820E9C"/>
    <w:rsid w:val="0082106A"/>
    <w:rsid w:val="008252E6"/>
    <w:rsid w:val="00825910"/>
    <w:rsid w:val="00825E2E"/>
    <w:rsid w:val="00826D44"/>
    <w:rsid w:val="0082763B"/>
    <w:rsid w:val="00831C9E"/>
    <w:rsid w:val="00831E5C"/>
    <w:rsid w:val="00831FA2"/>
    <w:rsid w:val="00832398"/>
    <w:rsid w:val="0083248D"/>
    <w:rsid w:val="00832912"/>
    <w:rsid w:val="00834309"/>
    <w:rsid w:val="008348FB"/>
    <w:rsid w:val="00835256"/>
    <w:rsid w:val="00835A9F"/>
    <w:rsid w:val="00835B97"/>
    <w:rsid w:val="00835FF8"/>
    <w:rsid w:val="0084140D"/>
    <w:rsid w:val="00842D12"/>
    <w:rsid w:val="00844A5A"/>
    <w:rsid w:val="00845415"/>
    <w:rsid w:val="008460E6"/>
    <w:rsid w:val="00846DFB"/>
    <w:rsid w:val="0085008E"/>
    <w:rsid w:val="008500DE"/>
    <w:rsid w:val="00851605"/>
    <w:rsid w:val="00851778"/>
    <w:rsid w:val="008536A6"/>
    <w:rsid w:val="00853A88"/>
    <w:rsid w:val="00853BF2"/>
    <w:rsid w:val="008543FD"/>
    <w:rsid w:val="008546A1"/>
    <w:rsid w:val="008566A0"/>
    <w:rsid w:val="00863DC4"/>
    <w:rsid w:val="0086514B"/>
    <w:rsid w:val="0086578D"/>
    <w:rsid w:val="008722C8"/>
    <w:rsid w:val="008737D8"/>
    <w:rsid w:val="00873B77"/>
    <w:rsid w:val="0087489E"/>
    <w:rsid w:val="00875405"/>
    <w:rsid w:val="00877398"/>
    <w:rsid w:val="00877D66"/>
    <w:rsid w:val="00881700"/>
    <w:rsid w:val="0088475F"/>
    <w:rsid w:val="00884EEA"/>
    <w:rsid w:val="0089049B"/>
    <w:rsid w:val="00892907"/>
    <w:rsid w:val="008935AD"/>
    <w:rsid w:val="00894A44"/>
    <w:rsid w:val="00895BEF"/>
    <w:rsid w:val="008A0958"/>
    <w:rsid w:val="008A2009"/>
    <w:rsid w:val="008A26A7"/>
    <w:rsid w:val="008A323F"/>
    <w:rsid w:val="008A3F2F"/>
    <w:rsid w:val="008A50DF"/>
    <w:rsid w:val="008A669C"/>
    <w:rsid w:val="008B25A7"/>
    <w:rsid w:val="008B3CF9"/>
    <w:rsid w:val="008B40D0"/>
    <w:rsid w:val="008B4381"/>
    <w:rsid w:val="008B4AA0"/>
    <w:rsid w:val="008B52E0"/>
    <w:rsid w:val="008B680D"/>
    <w:rsid w:val="008C1392"/>
    <w:rsid w:val="008C29B2"/>
    <w:rsid w:val="008C4A1D"/>
    <w:rsid w:val="008C6408"/>
    <w:rsid w:val="008C6474"/>
    <w:rsid w:val="008C7681"/>
    <w:rsid w:val="008D134E"/>
    <w:rsid w:val="008D1E42"/>
    <w:rsid w:val="008D3342"/>
    <w:rsid w:val="008D353E"/>
    <w:rsid w:val="008D6F57"/>
    <w:rsid w:val="008D799C"/>
    <w:rsid w:val="008E1314"/>
    <w:rsid w:val="008E138D"/>
    <w:rsid w:val="008E146D"/>
    <w:rsid w:val="008E2BDD"/>
    <w:rsid w:val="008E3150"/>
    <w:rsid w:val="008E41CB"/>
    <w:rsid w:val="008E51C3"/>
    <w:rsid w:val="008E5E64"/>
    <w:rsid w:val="008E604E"/>
    <w:rsid w:val="008E658D"/>
    <w:rsid w:val="008E672C"/>
    <w:rsid w:val="008E6E29"/>
    <w:rsid w:val="008F1592"/>
    <w:rsid w:val="008F26C5"/>
    <w:rsid w:val="008F432B"/>
    <w:rsid w:val="008F5A0A"/>
    <w:rsid w:val="00900125"/>
    <w:rsid w:val="00902786"/>
    <w:rsid w:val="00902943"/>
    <w:rsid w:val="009031EC"/>
    <w:rsid w:val="009033FF"/>
    <w:rsid w:val="00903702"/>
    <w:rsid w:val="0090696A"/>
    <w:rsid w:val="009069A7"/>
    <w:rsid w:val="00906DDC"/>
    <w:rsid w:val="009109B6"/>
    <w:rsid w:val="00912154"/>
    <w:rsid w:val="009132B7"/>
    <w:rsid w:val="0091407C"/>
    <w:rsid w:val="009177B1"/>
    <w:rsid w:val="00921840"/>
    <w:rsid w:val="009264BC"/>
    <w:rsid w:val="00930362"/>
    <w:rsid w:val="009303FB"/>
    <w:rsid w:val="009312CE"/>
    <w:rsid w:val="009315C2"/>
    <w:rsid w:val="00931E7B"/>
    <w:rsid w:val="00932ED7"/>
    <w:rsid w:val="009331F6"/>
    <w:rsid w:val="009337FA"/>
    <w:rsid w:val="00933D81"/>
    <w:rsid w:val="00934885"/>
    <w:rsid w:val="00934D40"/>
    <w:rsid w:val="009351A3"/>
    <w:rsid w:val="00935B59"/>
    <w:rsid w:val="00935CC4"/>
    <w:rsid w:val="00936F19"/>
    <w:rsid w:val="00936FFD"/>
    <w:rsid w:val="0093713F"/>
    <w:rsid w:val="009378A0"/>
    <w:rsid w:val="00940A21"/>
    <w:rsid w:val="0094114A"/>
    <w:rsid w:val="0094314E"/>
    <w:rsid w:val="00943154"/>
    <w:rsid w:val="0094479B"/>
    <w:rsid w:val="00945130"/>
    <w:rsid w:val="00950F0F"/>
    <w:rsid w:val="00950FA9"/>
    <w:rsid w:val="00951328"/>
    <w:rsid w:val="0095473E"/>
    <w:rsid w:val="0095628C"/>
    <w:rsid w:val="00956750"/>
    <w:rsid w:val="009569FE"/>
    <w:rsid w:val="00956C20"/>
    <w:rsid w:val="00962318"/>
    <w:rsid w:val="009627BA"/>
    <w:rsid w:val="00962E17"/>
    <w:rsid w:val="00963226"/>
    <w:rsid w:val="0096322A"/>
    <w:rsid w:val="00963A4B"/>
    <w:rsid w:val="00964384"/>
    <w:rsid w:val="00964B30"/>
    <w:rsid w:val="00966316"/>
    <w:rsid w:val="009702D0"/>
    <w:rsid w:val="009725CB"/>
    <w:rsid w:val="00972928"/>
    <w:rsid w:val="00972ED4"/>
    <w:rsid w:val="009738B5"/>
    <w:rsid w:val="00974214"/>
    <w:rsid w:val="00974C60"/>
    <w:rsid w:val="009759A4"/>
    <w:rsid w:val="00975B88"/>
    <w:rsid w:val="00975EA8"/>
    <w:rsid w:val="00976A79"/>
    <w:rsid w:val="00977B00"/>
    <w:rsid w:val="00977B64"/>
    <w:rsid w:val="0098067A"/>
    <w:rsid w:val="0098153E"/>
    <w:rsid w:val="0098237F"/>
    <w:rsid w:val="0098479A"/>
    <w:rsid w:val="00985D9F"/>
    <w:rsid w:val="00985F17"/>
    <w:rsid w:val="00986847"/>
    <w:rsid w:val="009902E3"/>
    <w:rsid w:val="00990409"/>
    <w:rsid w:val="00991184"/>
    <w:rsid w:val="0099195D"/>
    <w:rsid w:val="00994878"/>
    <w:rsid w:val="00995119"/>
    <w:rsid w:val="00996425"/>
    <w:rsid w:val="00996748"/>
    <w:rsid w:val="00996B15"/>
    <w:rsid w:val="009972EA"/>
    <w:rsid w:val="009A094E"/>
    <w:rsid w:val="009A144E"/>
    <w:rsid w:val="009A283C"/>
    <w:rsid w:val="009A2BA1"/>
    <w:rsid w:val="009A313A"/>
    <w:rsid w:val="009A31B5"/>
    <w:rsid w:val="009A3B1A"/>
    <w:rsid w:val="009A4A42"/>
    <w:rsid w:val="009B391D"/>
    <w:rsid w:val="009B3BF6"/>
    <w:rsid w:val="009B4F57"/>
    <w:rsid w:val="009B651E"/>
    <w:rsid w:val="009B7AFD"/>
    <w:rsid w:val="009C0467"/>
    <w:rsid w:val="009C2DD4"/>
    <w:rsid w:val="009C31DA"/>
    <w:rsid w:val="009C3FC1"/>
    <w:rsid w:val="009C4FA7"/>
    <w:rsid w:val="009C58DE"/>
    <w:rsid w:val="009C6BA9"/>
    <w:rsid w:val="009C71A1"/>
    <w:rsid w:val="009D04D3"/>
    <w:rsid w:val="009D1E42"/>
    <w:rsid w:val="009D3F71"/>
    <w:rsid w:val="009D42C2"/>
    <w:rsid w:val="009D48D4"/>
    <w:rsid w:val="009D693C"/>
    <w:rsid w:val="009D7E2D"/>
    <w:rsid w:val="009E3B50"/>
    <w:rsid w:val="009E4379"/>
    <w:rsid w:val="009E6F05"/>
    <w:rsid w:val="009F0F1A"/>
    <w:rsid w:val="009F20C1"/>
    <w:rsid w:val="009F273D"/>
    <w:rsid w:val="009F2917"/>
    <w:rsid w:val="009F3CB6"/>
    <w:rsid w:val="009F480D"/>
    <w:rsid w:val="009F70E6"/>
    <w:rsid w:val="009F7174"/>
    <w:rsid w:val="00A004BF"/>
    <w:rsid w:val="00A00E22"/>
    <w:rsid w:val="00A010C5"/>
    <w:rsid w:val="00A016B2"/>
    <w:rsid w:val="00A03A1C"/>
    <w:rsid w:val="00A055BC"/>
    <w:rsid w:val="00A05AA8"/>
    <w:rsid w:val="00A12DF0"/>
    <w:rsid w:val="00A12FEB"/>
    <w:rsid w:val="00A15A5D"/>
    <w:rsid w:val="00A15A60"/>
    <w:rsid w:val="00A163C8"/>
    <w:rsid w:val="00A164AA"/>
    <w:rsid w:val="00A176D1"/>
    <w:rsid w:val="00A2007A"/>
    <w:rsid w:val="00A223F1"/>
    <w:rsid w:val="00A22E50"/>
    <w:rsid w:val="00A22ECC"/>
    <w:rsid w:val="00A24687"/>
    <w:rsid w:val="00A24937"/>
    <w:rsid w:val="00A2495B"/>
    <w:rsid w:val="00A26316"/>
    <w:rsid w:val="00A27D5A"/>
    <w:rsid w:val="00A30E86"/>
    <w:rsid w:val="00A33174"/>
    <w:rsid w:val="00A33819"/>
    <w:rsid w:val="00A33C04"/>
    <w:rsid w:val="00A34D5E"/>
    <w:rsid w:val="00A356D7"/>
    <w:rsid w:val="00A367FF"/>
    <w:rsid w:val="00A37E36"/>
    <w:rsid w:val="00A414ED"/>
    <w:rsid w:val="00A42532"/>
    <w:rsid w:val="00A42629"/>
    <w:rsid w:val="00A42BE9"/>
    <w:rsid w:val="00A432B2"/>
    <w:rsid w:val="00A43838"/>
    <w:rsid w:val="00A46D11"/>
    <w:rsid w:val="00A50073"/>
    <w:rsid w:val="00A51DD4"/>
    <w:rsid w:val="00A52245"/>
    <w:rsid w:val="00A531B5"/>
    <w:rsid w:val="00A538E8"/>
    <w:rsid w:val="00A55548"/>
    <w:rsid w:val="00A55FEB"/>
    <w:rsid w:val="00A56D35"/>
    <w:rsid w:val="00A605BC"/>
    <w:rsid w:val="00A6061C"/>
    <w:rsid w:val="00A61452"/>
    <w:rsid w:val="00A63E9E"/>
    <w:rsid w:val="00A663FE"/>
    <w:rsid w:val="00A67DF0"/>
    <w:rsid w:val="00A70913"/>
    <w:rsid w:val="00A7429D"/>
    <w:rsid w:val="00A747AA"/>
    <w:rsid w:val="00A74A24"/>
    <w:rsid w:val="00A75FC9"/>
    <w:rsid w:val="00A760FC"/>
    <w:rsid w:val="00A763A8"/>
    <w:rsid w:val="00A76AA8"/>
    <w:rsid w:val="00A8226C"/>
    <w:rsid w:val="00A823E5"/>
    <w:rsid w:val="00A8583B"/>
    <w:rsid w:val="00A861E9"/>
    <w:rsid w:val="00A87E5A"/>
    <w:rsid w:val="00A9208B"/>
    <w:rsid w:val="00A93584"/>
    <w:rsid w:val="00A946FB"/>
    <w:rsid w:val="00A94A9C"/>
    <w:rsid w:val="00A95633"/>
    <w:rsid w:val="00A9571E"/>
    <w:rsid w:val="00A972A0"/>
    <w:rsid w:val="00A97787"/>
    <w:rsid w:val="00A9780F"/>
    <w:rsid w:val="00AA09F5"/>
    <w:rsid w:val="00AA1CA2"/>
    <w:rsid w:val="00AA2A47"/>
    <w:rsid w:val="00AA39F2"/>
    <w:rsid w:val="00AA3B5D"/>
    <w:rsid w:val="00AA5F3D"/>
    <w:rsid w:val="00AA7C92"/>
    <w:rsid w:val="00AB0BD7"/>
    <w:rsid w:val="00AB0CB7"/>
    <w:rsid w:val="00AB2944"/>
    <w:rsid w:val="00AB3845"/>
    <w:rsid w:val="00AB4E34"/>
    <w:rsid w:val="00AB58F0"/>
    <w:rsid w:val="00AB5997"/>
    <w:rsid w:val="00AB5D6F"/>
    <w:rsid w:val="00AC2034"/>
    <w:rsid w:val="00AC27E7"/>
    <w:rsid w:val="00AC28BB"/>
    <w:rsid w:val="00AC3346"/>
    <w:rsid w:val="00AC3D4F"/>
    <w:rsid w:val="00AC3E9D"/>
    <w:rsid w:val="00AC4C48"/>
    <w:rsid w:val="00AC727C"/>
    <w:rsid w:val="00AD1982"/>
    <w:rsid w:val="00AD1F93"/>
    <w:rsid w:val="00AD2298"/>
    <w:rsid w:val="00AD2524"/>
    <w:rsid w:val="00AD3E04"/>
    <w:rsid w:val="00AD41F9"/>
    <w:rsid w:val="00AD4BFA"/>
    <w:rsid w:val="00AD68B0"/>
    <w:rsid w:val="00AD7041"/>
    <w:rsid w:val="00AD740F"/>
    <w:rsid w:val="00AD74DD"/>
    <w:rsid w:val="00AE12E0"/>
    <w:rsid w:val="00AE3115"/>
    <w:rsid w:val="00AE5494"/>
    <w:rsid w:val="00AE73EA"/>
    <w:rsid w:val="00AF0397"/>
    <w:rsid w:val="00AF059E"/>
    <w:rsid w:val="00AF072E"/>
    <w:rsid w:val="00AF1E39"/>
    <w:rsid w:val="00AF477F"/>
    <w:rsid w:val="00AF4B33"/>
    <w:rsid w:val="00AF5569"/>
    <w:rsid w:val="00AF5E99"/>
    <w:rsid w:val="00AF677C"/>
    <w:rsid w:val="00AF7614"/>
    <w:rsid w:val="00B01D63"/>
    <w:rsid w:val="00B02A8B"/>
    <w:rsid w:val="00B042DE"/>
    <w:rsid w:val="00B06396"/>
    <w:rsid w:val="00B0758D"/>
    <w:rsid w:val="00B07AFB"/>
    <w:rsid w:val="00B11D31"/>
    <w:rsid w:val="00B121CB"/>
    <w:rsid w:val="00B133E7"/>
    <w:rsid w:val="00B13F15"/>
    <w:rsid w:val="00B15012"/>
    <w:rsid w:val="00B15562"/>
    <w:rsid w:val="00B17B5D"/>
    <w:rsid w:val="00B17E2D"/>
    <w:rsid w:val="00B22030"/>
    <w:rsid w:val="00B243BE"/>
    <w:rsid w:val="00B2465C"/>
    <w:rsid w:val="00B25981"/>
    <w:rsid w:val="00B25C77"/>
    <w:rsid w:val="00B25F15"/>
    <w:rsid w:val="00B26365"/>
    <w:rsid w:val="00B2653E"/>
    <w:rsid w:val="00B27C3B"/>
    <w:rsid w:val="00B31C2C"/>
    <w:rsid w:val="00B32154"/>
    <w:rsid w:val="00B3289E"/>
    <w:rsid w:val="00B32B47"/>
    <w:rsid w:val="00B32D34"/>
    <w:rsid w:val="00B33555"/>
    <w:rsid w:val="00B336B6"/>
    <w:rsid w:val="00B35E37"/>
    <w:rsid w:val="00B41754"/>
    <w:rsid w:val="00B421FF"/>
    <w:rsid w:val="00B42C32"/>
    <w:rsid w:val="00B430D4"/>
    <w:rsid w:val="00B431C6"/>
    <w:rsid w:val="00B43516"/>
    <w:rsid w:val="00B435BE"/>
    <w:rsid w:val="00B4387A"/>
    <w:rsid w:val="00B4458E"/>
    <w:rsid w:val="00B46A45"/>
    <w:rsid w:val="00B50434"/>
    <w:rsid w:val="00B50948"/>
    <w:rsid w:val="00B518B7"/>
    <w:rsid w:val="00B51970"/>
    <w:rsid w:val="00B548E2"/>
    <w:rsid w:val="00B54BF2"/>
    <w:rsid w:val="00B5504E"/>
    <w:rsid w:val="00B552C1"/>
    <w:rsid w:val="00B5610A"/>
    <w:rsid w:val="00B621E7"/>
    <w:rsid w:val="00B63E7B"/>
    <w:rsid w:val="00B64011"/>
    <w:rsid w:val="00B64544"/>
    <w:rsid w:val="00B64988"/>
    <w:rsid w:val="00B66441"/>
    <w:rsid w:val="00B66A75"/>
    <w:rsid w:val="00B70A64"/>
    <w:rsid w:val="00B71AC3"/>
    <w:rsid w:val="00B71B7E"/>
    <w:rsid w:val="00B720BA"/>
    <w:rsid w:val="00B759B7"/>
    <w:rsid w:val="00B75C83"/>
    <w:rsid w:val="00B76266"/>
    <w:rsid w:val="00B76467"/>
    <w:rsid w:val="00B77195"/>
    <w:rsid w:val="00B77920"/>
    <w:rsid w:val="00B8015A"/>
    <w:rsid w:val="00B80F8B"/>
    <w:rsid w:val="00B81F19"/>
    <w:rsid w:val="00B83D7B"/>
    <w:rsid w:val="00B841B8"/>
    <w:rsid w:val="00B84236"/>
    <w:rsid w:val="00B85534"/>
    <w:rsid w:val="00B86891"/>
    <w:rsid w:val="00B86FBE"/>
    <w:rsid w:val="00B87937"/>
    <w:rsid w:val="00B879E8"/>
    <w:rsid w:val="00B903DC"/>
    <w:rsid w:val="00B90466"/>
    <w:rsid w:val="00B908CC"/>
    <w:rsid w:val="00B90A5D"/>
    <w:rsid w:val="00B91873"/>
    <w:rsid w:val="00B92DA5"/>
    <w:rsid w:val="00B92F84"/>
    <w:rsid w:val="00B942CD"/>
    <w:rsid w:val="00BA022B"/>
    <w:rsid w:val="00BA1D89"/>
    <w:rsid w:val="00BA2C13"/>
    <w:rsid w:val="00BA4384"/>
    <w:rsid w:val="00BA5927"/>
    <w:rsid w:val="00BA5CC8"/>
    <w:rsid w:val="00BA7581"/>
    <w:rsid w:val="00BB0ED5"/>
    <w:rsid w:val="00BB17AC"/>
    <w:rsid w:val="00BB1D04"/>
    <w:rsid w:val="00BB2084"/>
    <w:rsid w:val="00BB21C9"/>
    <w:rsid w:val="00BB246A"/>
    <w:rsid w:val="00BB3E44"/>
    <w:rsid w:val="00BB3E9B"/>
    <w:rsid w:val="00BB5ABF"/>
    <w:rsid w:val="00BB62D5"/>
    <w:rsid w:val="00BB7721"/>
    <w:rsid w:val="00BC0E9C"/>
    <w:rsid w:val="00BC0EDE"/>
    <w:rsid w:val="00BC15FC"/>
    <w:rsid w:val="00BC19DD"/>
    <w:rsid w:val="00BC2655"/>
    <w:rsid w:val="00BC2B85"/>
    <w:rsid w:val="00BC63D4"/>
    <w:rsid w:val="00BC6CFD"/>
    <w:rsid w:val="00BD11E2"/>
    <w:rsid w:val="00BD11F3"/>
    <w:rsid w:val="00BD1EF8"/>
    <w:rsid w:val="00BD2268"/>
    <w:rsid w:val="00BD26A3"/>
    <w:rsid w:val="00BD43FE"/>
    <w:rsid w:val="00BD4436"/>
    <w:rsid w:val="00BD4E5E"/>
    <w:rsid w:val="00BD731C"/>
    <w:rsid w:val="00BD7DC3"/>
    <w:rsid w:val="00BE0219"/>
    <w:rsid w:val="00BE2C4E"/>
    <w:rsid w:val="00BE5097"/>
    <w:rsid w:val="00BF26E3"/>
    <w:rsid w:val="00BF2CC1"/>
    <w:rsid w:val="00BF3A92"/>
    <w:rsid w:val="00BF4D1C"/>
    <w:rsid w:val="00BF59EE"/>
    <w:rsid w:val="00BF5B88"/>
    <w:rsid w:val="00C01D7D"/>
    <w:rsid w:val="00C028B5"/>
    <w:rsid w:val="00C03EED"/>
    <w:rsid w:val="00C04037"/>
    <w:rsid w:val="00C043BC"/>
    <w:rsid w:val="00C04931"/>
    <w:rsid w:val="00C065B5"/>
    <w:rsid w:val="00C065D9"/>
    <w:rsid w:val="00C07CE7"/>
    <w:rsid w:val="00C07F02"/>
    <w:rsid w:val="00C1027D"/>
    <w:rsid w:val="00C11BCB"/>
    <w:rsid w:val="00C11FA5"/>
    <w:rsid w:val="00C1377C"/>
    <w:rsid w:val="00C14717"/>
    <w:rsid w:val="00C14888"/>
    <w:rsid w:val="00C15C35"/>
    <w:rsid w:val="00C16CA6"/>
    <w:rsid w:val="00C17E03"/>
    <w:rsid w:val="00C17E86"/>
    <w:rsid w:val="00C2185F"/>
    <w:rsid w:val="00C224B7"/>
    <w:rsid w:val="00C23788"/>
    <w:rsid w:val="00C25170"/>
    <w:rsid w:val="00C25A93"/>
    <w:rsid w:val="00C25F26"/>
    <w:rsid w:val="00C26948"/>
    <w:rsid w:val="00C2726E"/>
    <w:rsid w:val="00C273FF"/>
    <w:rsid w:val="00C3146F"/>
    <w:rsid w:val="00C31539"/>
    <w:rsid w:val="00C32D13"/>
    <w:rsid w:val="00C33B75"/>
    <w:rsid w:val="00C34A94"/>
    <w:rsid w:val="00C358BC"/>
    <w:rsid w:val="00C3624E"/>
    <w:rsid w:val="00C369E9"/>
    <w:rsid w:val="00C37DBC"/>
    <w:rsid w:val="00C43234"/>
    <w:rsid w:val="00C46936"/>
    <w:rsid w:val="00C46ED0"/>
    <w:rsid w:val="00C46FD0"/>
    <w:rsid w:val="00C474BA"/>
    <w:rsid w:val="00C5103B"/>
    <w:rsid w:val="00C510ED"/>
    <w:rsid w:val="00C514F3"/>
    <w:rsid w:val="00C53317"/>
    <w:rsid w:val="00C53BCB"/>
    <w:rsid w:val="00C546A1"/>
    <w:rsid w:val="00C55EC2"/>
    <w:rsid w:val="00C574AF"/>
    <w:rsid w:val="00C60498"/>
    <w:rsid w:val="00C61D98"/>
    <w:rsid w:val="00C62C77"/>
    <w:rsid w:val="00C62DF3"/>
    <w:rsid w:val="00C63C3D"/>
    <w:rsid w:val="00C63F85"/>
    <w:rsid w:val="00C64058"/>
    <w:rsid w:val="00C66193"/>
    <w:rsid w:val="00C67C12"/>
    <w:rsid w:val="00C71564"/>
    <w:rsid w:val="00C720C8"/>
    <w:rsid w:val="00C72BB0"/>
    <w:rsid w:val="00C7391C"/>
    <w:rsid w:val="00C73D8A"/>
    <w:rsid w:val="00C758DE"/>
    <w:rsid w:val="00C75941"/>
    <w:rsid w:val="00C75AE9"/>
    <w:rsid w:val="00C75E34"/>
    <w:rsid w:val="00C76571"/>
    <w:rsid w:val="00C77B0A"/>
    <w:rsid w:val="00C800C6"/>
    <w:rsid w:val="00C80CD0"/>
    <w:rsid w:val="00C82381"/>
    <w:rsid w:val="00C838F2"/>
    <w:rsid w:val="00C84BB2"/>
    <w:rsid w:val="00C84BDF"/>
    <w:rsid w:val="00C87402"/>
    <w:rsid w:val="00C908FE"/>
    <w:rsid w:val="00C912A4"/>
    <w:rsid w:val="00C91852"/>
    <w:rsid w:val="00C9209E"/>
    <w:rsid w:val="00C9299C"/>
    <w:rsid w:val="00C92C3C"/>
    <w:rsid w:val="00C93EEA"/>
    <w:rsid w:val="00C94419"/>
    <w:rsid w:val="00C96211"/>
    <w:rsid w:val="00C96FD7"/>
    <w:rsid w:val="00C97172"/>
    <w:rsid w:val="00CA0BA0"/>
    <w:rsid w:val="00CA37D6"/>
    <w:rsid w:val="00CA3A84"/>
    <w:rsid w:val="00CA4A04"/>
    <w:rsid w:val="00CA6C64"/>
    <w:rsid w:val="00CA73BA"/>
    <w:rsid w:val="00CB5927"/>
    <w:rsid w:val="00CB59D5"/>
    <w:rsid w:val="00CB71F5"/>
    <w:rsid w:val="00CC1BF5"/>
    <w:rsid w:val="00CC41F6"/>
    <w:rsid w:val="00CC5633"/>
    <w:rsid w:val="00CC6DBB"/>
    <w:rsid w:val="00CC7C1F"/>
    <w:rsid w:val="00CC7CA0"/>
    <w:rsid w:val="00CD1814"/>
    <w:rsid w:val="00CD20E3"/>
    <w:rsid w:val="00CD29B7"/>
    <w:rsid w:val="00CD3ED2"/>
    <w:rsid w:val="00CD4E84"/>
    <w:rsid w:val="00CD51ED"/>
    <w:rsid w:val="00CD5FA3"/>
    <w:rsid w:val="00CD6183"/>
    <w:rsid w:val="00CD7D39"/>
    <w:rsid w:val="00CE35AE"/>
    <w:rsid w:val="00CE37D8"/>
    <w:rsid w:val="00CE485C"/>
    <w:rsid w:val="00CF1594"/>
    <w:rsid w:val="00CF502D"/>
    <w:rsid w:val="00CF636B"/>
    <w:rsid w:val="00D00F6F"/>
    <w:rsid w:val="00D019F9"/>
    <w:rsid w:val="00D02152"/>
    <w:rsid w:val="00D0303C"/>
    <w:rsid w:val="00D1006A"/>
    <w:rsid w:val="00D144B8"/>
    <w:rsid w:val="00D1451B"/>
    <w:rsid w:val="00D152B4"/>
    <w:rsid w:val="00D15A9A"/>
    <w:rsid w:val="00D160C0"/>
    <w:rsid w:val="00D16153"/>
    <w:rsid w:val="00D164FF"/>
    <w:rsid w:val="00D17095"/>
    <w:rsid w:val="00D17CD1"/>
    <w:rsid w:val="00D21E91"/>
    <w:rsid w:val="00D22816"/>
    <w:rsid w:val="00D22B43"/>
    <w:rsid w:val="00D246E2"/>
    <w:rsid w:val="00D27499"/>
    <w:rsid w:val="00D278E5"/>
    <w:rsid w:val="00D2797F"/>
    <w:rsid w:val="00D31DCC"/>
    <w:rsid w:val="00D321EC"/>
    <w:rsid w:val="00D33362"/>
    <w:rsid w:val="00D33D6A"/>
    <w:rsid w:val="00D33FDF"/>
    <w:rsid w:val="00D35576"/>
    <w:rsid w:val="00D35C4F"/>
    <w:rsid w:val="00D36669"/>
    <w:rsid w:val="00D36A7D"/>
    <w:rsid w:val="00D37EF0"/>
    <w:rsid w:val="00D40BF0"/>
    <w:rsid w:val="00D424C8"/>
    <w:rsid w:val="00D46BCE"/>
    <w:rsid w:val="00D477DB"/>
    <w:rsid w:val="00D5044F"/>
    <w:rsid w:val="00D510A5"/>
    <w:rsid w:val="00D54570"/>
    <w:rsid w:val="00D54B51"/>
    <w:rsid w:val="00D561A2"/>
    <w:rsid w:val="00D5634F"/>
    <w:rsid w:val="00D563D4"/>
    <w:rsid w:val="00D57546"/>
    <w:rsid w:val="00D57C04"/>
    <w:rsid w:val="00D6127E"/>
    <w:rsid w:val="00D6230E"/>
    <w:rsid w:val="00D64CAA"/>
    <w:rsid w:val="00D6590F"/>
    <w:rsid w:val="00D65E9D"/>
    <w:rsid w:val="00D65F89"/>
    <w:rsid w:val="00D665AC"/>
    <w:rsid w:val="00D70F8C"/>
    <w:rsid w:val="00D72EF6"/>
    <w:rsid w:val="00D72F91"/>
    <w:rsid w:val="00D73106"/>
    <w:rsid w:val="00D7429D"/>
    <w:rsid w:val="00D746B1"/>
    <w:rsid w:val="00D74F8F"/>
    <w:rsid w:val="00D75011"/>
    <w:rsid w:val="00D77A37"/>
    <w:rsid w:val="00D8097B"/>
    <w:rsid w:val="00D81AD4"/>
    <w:rsid w:val="00D82F24"/>
    <w:rsid w:val="00D844CF"/>
    <w:rsid w:val="00D84A3C"/>
    <w:rsid w:val="00D85734"/>
    <w:rsid w:val="00D859FC"/>
    <w:rsid w:val="00D863B5"/>
    <w:rsid w:val="00D87EED"/>
    <w:rsid w:val="00D90276"/>
    <w:rsid w:val="00D90B07"/>
    <w:rsid w:val="00D91494"/>
    <w:rsid w:val="00D93DCB"/>
    <w:rsid w:val="00D943B4"/>
    <w:rsid w:val="00D9462A"/>
    <w:rsid w:val="00D96167"/>
    <w:rsid w:val="00D96A91"/>
    <w:rsid w:val="00D96DCA"/>
    <w:rsid w:val="00D971DF"/>
    <w:rsid w:val="00D97B27"/>
    <w:rsid w:val="00DA045B"/>
    <w:rsid w:val="00DA179E"/>
    <w:rsid w:val="00DA2152"/>
    <w:rsid w:val="00DA5A24"/>
    <w:rsid w:val="00DA6F66"/>
    <w:rsid w:val="00DB1E94"/>
    <w:rsid w:val="00DB220E"/>
    <w:rsid w:val="00DB48EF"/>
    <w:rsid w:val="00DB6A0B"/>
    <w:rsid w:val="00DB6A1C"/>
    <w:rsid w:val="00DB6B21"/>
    <w:rsid w:val="00DB6ED5"/>
    <w:rsid w:val="00DB77A1"/>
    <w:rsid w:val="00DB7DAA"/>
    <w:rsid w:val="00DB7E71"/>
    <w:rsid w:val="00DC0BAD"/>
    <w:rsid w:val="00DC1247"/>
    <w:rsid w:val="00DC23C2"/>
    <w:rsid w:val="00DC37F2"/>
    <w:rsid w:val="00DC4F92"/>
    <w:rsid w:val="00DC59D0"/>
    <w:rsid w:val="00DC6760"/>
    <w:rsid w:val="00DC6AB2"/>
    <w:rsid w:val="00DC79BE"/>
    <w:rsid w:val="00DD016E"/>
    <w:rsid w:val="00DD092A"/>
    <w:rsid w:val="00DD37E9"/>
    <w:rsid w:val="00DD4B14"/>
    <w:rsid w:val="00DD621B"/>
    <w:rsid w:val="00DE08F1"/>
    <w:rsid w:val="00DE0BDE"/>
    <w:rsid w:val="00DE118F"/>
    <w:rsid w:val="00DE29F7"/>
    <w:rsid w:val="00DE3510"/>
    <w:rsid w:val="00DE3E37"/>
    <w:rsid w:val="00DE487E"/>
    <w:rsid w:val="00DE4AFA"/>
    <w:rsid w:val="00DE5092"/>
    <w:rsid w:val="00DE5A5C"/>
    <w:rsid w:val="00DE60D9"/>
    <w:rsid w:val="00DE6283"/>
    <w:rsid w:val="00DE6A2D"/>
    <w:rsid w:val="00DF3275"/>
    <w:rsid w:val="00DF3E1D"/>
    <w:rsid w:val="00DF4B7C"/>
    <w:rsid w:val="00DF50FA"/>
    <w:rsid w:val="00DF58D8"/>
    <w:rsid w:val="00DF6206"/>
    <w:rsid w:val="00DF63C0"/>
    <w:rsid w:val="00DF732C"/>
    <w:rsid w:val="00E00C5B"/>
    <w:rsid w:val="00E014EB"/>
    <w:rsid w:val="00E03AF2"/>
    <w:rsid w:val="00E056CB"/>
    <w:rsid w:val="00E061AF"/>
    <w:rsid w:val="00E07075"/>
    <w:rsid w:val="00E07578"/>
    <w:rsid w:val="00E102C9"/>
    <w:rsid w:val="00E10C81"/>
    <w:rsid w:val="00E11ECE"/>
    <w:rsid w:val="00E12AEB"/>
    <w:rsid w:val="00E12F5D"/>
    <w:rsid w:val="00E13775"/>
    <w:rsid w:val="00E15EEC"/>
    <w:rsid w:val="00E160C6"/>
    <w:rsid w:val="00E163CD"/>
    <w:rsid w:val="00E17D10"/>
    <w:rsid w:val="00E21008"/>
    <w:rsid w:val="00E2173A"/>
    <w:rsid w:val="00E229CD"/>
    <w:rsid w:val="00E26E42"/>
    <w:rsid w:val="00E301A0"/>
    <w:rsid w:val="00E31A82"/>
    <w:rsid w:val="00E3272C"/>
    <w:rsid w:val="00E33097"/>
    <w:rsid w:val="00E3336E"/>
    <w:rsid w:val="00E339E8"/>
    <w:rsid w:val="00E37149"/>
    <w:rsid w:val="00E37740"/>
    <w:rsid w:val="00E37D20"/>
    <w:rsid w:val="00E40555"/>
    <w:rsid w:val="00E43E94"/>
    <w:rsid w:val="00E44426"/>
    <w:rsid w:val="00E44FBC"/>
    <w:rsid w:val="00E4539B"/>
    <w:rsid w:val="00E45A72"/>
    <w:rsid w:val="00E474FF"/>
    <w:rsid w:val="00E47D49"/>
    <w:rsid w:val="00E511E1"/>
    <w:rsid w:val="00E52711"/>
    <w:rsid w:val="00E52996"/>
    <w:rsid w:val="00E52F68"/>
    <w:rsid w:val="00E54353"/>
    <w:rsid w:val="00E546C5"/>
    <w:rsid w:val="00E56AE9"/>
    <w:rsid w:val="00E57179"/>
    <w:rsid w:val="00E60469"/>
    <w:rsid w:val="00E61C76"/>
    <w:rsid w:val="00E6293E"/>
    <w:rsid w:val="00E62B66"/>
    <w:rsid w:val="00E62C7A"/>
    <w:rsid w:val="00E64AB1"/>
    <w:rsid w:val="00E64DD9"/>
    <w:rsid w:val="00E6753F"/>
    <w:rsid w:val="00E67874"/>
    <w:rsid w:val="00E67FC4"/>
    <w:rsid w:val="00E7122F"/>
    <w:rsid w:val="00E7143F"/>
    <w:rsid w:val="00E760C5"/>
    <w:rsid w:val="00E76EF2"/>
    <w:rsid w:val="00E77DEE"/>
    <w:rsid w:val="00E807CE"/>
    <w:rsid w:val="00E809D8"/>
    <w:rsid w:val="00E817CD"/>
    <w:rsid w:val="00E82F37"/>
    <w:rsid w:val="00E832E9"/>
    <w:rsid w:val="00E86970"/>
    <w:rsid w:val="00E87029"/>
    <w:rsid w:val="00E87403"/>
    <w:rsid w:val="00E90617"/>
    <w:rsid w:val="00E90AEE"/>
    <w:rsid w:val="00E90C51"/>
    <w:rsid w:val="00E91D0D"/>
    <w:rsid w:val="00E92277"/>
    <w:rsid w:val="00E92AE7"/>
    <w:rsid w:val="00E92D91"/>
    <w:rsid w:val="00E94043"/>
    <w:rsid w:val="00E940FC"/>
    <w:rsid w:val="00E9480E"/>
    <w:rsid w:val="00E9613F"/>
    <w:rsid w:val="00E9620A"/>
    <w:rsid w:val="00E963FE"/>
    <w:rsid w:val="00E9696B"/>
    <w:rsid w:val="00E96E58"/>
    <w:rsid w:val="00E97B8D"/>
    <w:rsid w:val="00EA00A9"/>
    <w:rsid w:val="00EA05E8"/>
    <w:rsid w:val="00EA0DB6"/>
    <w:rsid w:val="00EA1003"/>
    <w:rsid w:val="00EA12CD"/>
    <w:rsid w:val="00EA1F25"/>
    <w:rsid w:val="00EA21AB"/>
    <w:rsid w:val="00EA477A"/>
    <w:rsid w:val="00EA57D5"/>
    <w:rsid w:val="00EA700E"/>
    <w:rsid w:val="00EA710A"/>
    <w:rsid w:val="00EA7B46"/>
    <w:rsid w:val="00EB04D6"/>
    <w:rsid w:val="00EB05D3"/>
    <w:rsid w:val="00EB09C5"/>
    <w:rsid w:val="00EB0EB7"/>
    <w:rsid w:val="00EB11DF"/>
    <w:rsid w:val="00EB413A"/>
    <w:rsid w:val="00EB516B"/>
    <w:rsid w:val="00EB560E"/>
    <w:rsid w:val="00EB5725"/>
    <w:rsid w:val="00EC1A0F"/>
    <w:rsid w:val="00EC1EBE"/>
    <w:rsid w:val="00EC2442"/>
    <w:rsid w:val="00EC3BF4"/>
    <w:rsid w:val="00EC4E29"/>
    <w:rsid w:val="00EC579C"/>
    <w:rsid w:val="00EC7165"/>
    <w:rsid w:val="00EC77A6"/>
    <w:rsid w:val="00EC7988"/>
    <w:rsid w:val="00ED1627"/>
    <w:rsid w:val="00ED2966"/>
    <w:rsid w:val="00ED2C79"/>
    <w:rsid w:val="00ED2F16"/>
    <w:rsid w:val="00ED3A7D"/>
    <w:rsid w:val="00ED5DC7"/>
    <w:rsid w:val="00ED5E97"/>
    <w:rsid w:val="00ED78E3"/>
    <w:rsid w:val="00EE0314"/>
    <w:rsid w:val="00EE04DB"/>
    <w:rsid w:val="00EE1293"/>
    <w:rsid w:val="00EE1343"/>
    <w:rsid w:val="00EE2045"/>
    <w:rsid w:val="00EE4CC0"/>
    <w:rsid w:val="00EE4EDC"/>
    <w:rsid w:val="00EE7050"/>
    <w:rsid w:val="00EE7574"/>
    <w:rsid w:val="00EE7666"/>
    <w:rsid w:val="00EF4BA3"/>
    <w:rsid w:val="00EF588E"/>
    <w:rsid w:val="00EF66F3"/>
    <w:rsid w:val="00EF6FFA"/>
    <w:rsid w:val="00EF74EC"/>
    <w:rsid w:val="00EF778F"/>
    <w:rsid w:val="00F028FC"/>
    <w:rsid w:val="00F03055"/>
    <w:rsid w:val="00F03769"/>
    <w:rsid w:val="00F03862"/>
    <w:rsid w:val="00F03EB4"/>
    <w:rsid w:val="00F04B36"/>
    <w:rsid w:val="00F058BE"/>
    <w:rsid w:val="00F05F60"/>
    <w:rsid w:val="00F0610E"/>
    <w:rsid w:val="00F06CB9"/>
    <w:rsid w:val="00F119F5"/>
    <w:rsid w:val="00F11C43"/>
    <w:rsid w:val="00F1317E"/>
    <w:rsid w:val="00F135DD"/>
    <w:rsid w:val="00F139DE"/>
    <w:rsid w:val="00F1744B"/>
    <w:rsid w:val="00F17CB8"/>
    <w:rsid w:val="00F23D95"/>
    <w:rsid w:val="00F2545E"/>
    <w:rsid w:val="00F25659"/>
    <w:rsid w:val="00F25CA1"/>
    <w:rsid w:val="00F26164"/>
    <w:rsid w:val="00F261BE"/>
    <w:rsid w:val="00F27EB4"/>
    <w:rsid w:val="00F3043D"/>
    <w:rsid w:val="00F324A8"/>
    <w:rsid w:val="00F341F6"/>
    <w:rsid w:val="00F36235"/>
    <w:rsid w:val="00F40782"/>
    <w:rsid w:val="00F40DCC"/>
    <w:rsid w:val="00F42A93"/>
    <w:rsid w:val="00F42E7B"/>
    <w:rsid w:val="00F46081"/>
    <w:rsid w:val="00F467FE"/>
    <w:rsid w:val="00F47388"/>
    <w:rsid w:val="00F47598"/>
    <w:rsid w:val="00F511ED"/>
    <w:rsid w:val="00F54AF4"/>
    <w:rsid w:val="00F553D4"/>
    <w:rsid w:val="00F556BE"/>
    <w:rsid w:val="00F57BDB"/>
    <w:rsid w:val="00F619E4"/>
    <w:rsid w:val="00F62B22"/>
    <w:rsid w:val="00F62D88"/>
    <w:rsid w:val="00F63897"/>
    <w:rsid w:val="00F645A6"/>
    <w:rsid w:val="00F64720"/>
    <w:rsid w:val="00F6495B"/>
    <w:rsid w:val="00F65415"/>
    <w:rsid w:val="00F655A4"/>
    <w:rsid w:val="00F65DBA"/>
    <w:rsid w:val="00F6607E"/>
    <w:rsid w:val="00F663AF"/>
    <w:rsid w:val="00F7011F"/>
    <w:rsid w:val="00F7384E"/>
    <w:rsid w:val="00F768BB"/>
    <w:rsid w:val="00F7692C"/>
    <w:rsid w:val="00F76C09"/>
    <w:rsid w:val="00F778BC"/>
    <w:rsid w:val="00F77B30"/>
    <w:rsid w:val="00F8131D"/>
    <w:rsid w:val="00F818B1"/>
    <w:rsid w:val="00F825BB"/>
    <w:rsid w:val="00F82C9A"/>
    <w:rsid w:val="00F8346E"/>
    <w:rsid w:val="00F83C43"/>
    <w:rsid w:val="00F83DE4"/>
    <w:rsid w:val="00F847FC"/>
    <w:rsid w:val="00F864CF"/>
    <w:rsid w:val="00F910F2"/>
    <w:rsid w:val="00F925A5"/>
    <w:rsid w:val="00F94F44"/>
    <w:rsid w:val="00F957DA"/>
    <w:rsid w:val="00F95C1A"/>
    <w:rsid w:val="00F96590"/>
    <w:rsid w:val="00F96634"/>
    <w:rsid w:val="00F96B27"/>
    <w:rsid w:val="00F96D60"/>
    <w:rsid w:val="00FA00FA"/>
    <w:rsid w:val="00FA1187"/>
    <w:rsid w:val="00FA19F4"/>
    <w:rsid w:val="00FA1FE0"/>
    <w:rsid w:val="00FA2C76"/>
    <w:rsid w:val="00FA3A9C"/>
    <w:rsid w:val="00FA3F76"/>
    <w:rsid w:val="00FA61D3"/>
    <w:rsid w:val="00FA6550"/>
    <w:rsid w:val="00FA6628"/>
    <w:rsid w:val="00FA7637"/>
    <w:rsid w:val="00FA788F"/>
    <w:rsid w:val="00FB01AA"/>
    <w:rsid w:val="00FB09CC"/>
    <w:rsid w:val="00FB11C0"/>
    <w:rsid w:val="00FB1978"/>
    <w:rsid w:val="00FB3D6F"/>
    <w:rsid w:val="00FB6DE6"/>
    <w:rsid w:val="00FB75B7"/>
    <w:rsid w:val="00FC1F69"/>
    <w:rsid w:val="00FC3870"/>
    <w:rsid w:val="00FC3C62"/>
    <w:rsid w:val="00FC3EEE"/>
    <w:rsid w:val="00FC5867"/>
    <w:rsid w:val="00FC728A"/>
    <w:rsid w:val="00FD0E9D"/>
    <w:rsid w:val="00FD11E2"/>
    <w:rsid w:val="00FD1623"/>
    <w:rsid w:val="00FD1928"/>
    <w:rsid w:val="00FD3384"/>
    <w:rsid w:val="00FD5982"/>
    <w:rsid w:val="00FD5F08"/>
    <w:rsid w:val="00FD64F9"/>
    <w:rsid w:val="00FE12D9"/>
    <w:rsid w:val="00FE3ED6"/>
    <w:rsid w:val="00FE7F28"/>
    <w:rsid w:val="00FF0315"/>
    <w:rsid w:val="00FF059D"/>
    <w:rsid w:val="00FF0A53"/>
    <w:rsid w:val="00FF0F2D"/>
    <w:rsid w:val="00FF2EC2"/>
    <w:rsid w:val="00FF3193"/>
    <w:rsid w:val="00FF3A30"/>
    <w:rsid w:val="00FF45EB"/>
    <w:rsid w:val="00FF545C"/>
    <w:rsid w:val="00FF62D4"/>
    <w:rsid w:val="00FF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CFFBB85"/>
  <w15:chartTrackingRefBased/>
  <w15:docId w15:val="{F35C4765-2BFF-4FA1-9CFA-5C13047AB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de-D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305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F42E7B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42E7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F42E7B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F42E7B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F42E7B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F42E7B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F42E7B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F42E7B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F42E7B"/>
    <w:pPr>
      <w:adjustRightInd w:val="0"/>
      <w:snapToGrid w:val="0"/>
      <w:spacing w:line="300" w:lineRule="exact"/>
      <w:jc w:val="center"/>
    </w:pPr>
    <w:rPr>
      <w:rFonts w:ascii="Times New Roman" w:hAnsi="Times New Roman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F42E7B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42E7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F42E7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F42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F42E7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F42E7B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F42E7B"/>
    <w:pPr>
      <w:ind w:firstLine="0"/>
    </w:pPr>
  </w:style>
  <w:style w:type="paragraph" w:customStyle="1" w:styleId="MDPI33textspaceafter">
    <w:name w:val="MDPI_3.3_text_space_after"/>
    <w:basedOn w:val="MDPI31text"/>
    <w:qFormat/>
    <w:rsid w:val="00F42E7B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F42E7B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F42E7B"/>
    <w:pPr>
      <w:spacing w:after="120"/>
    </w:pPr>
  </w:style>
  <w:style w:type="paragraph" w:customStyle="1" w:styleId="MDPI36textafterlist">
    <w:name w:val="MDPI_3.6_text_after_list"/>
    <w:basedOn w:val="MDPI31text"/>
    <w:qFormat/>
    <w:rsid w:val="00F42E7B"/>
    <w:pPr>
      <w:spacing w:before="120"/>
    </w:pPr>
  </w:style>
  <w:style w:type="paragraph" w:customStyle="1" w:styleId="MDPI37itemize">
    <w:name w:val="MDPI_3.7_itemize"/>
    <w:basedOn w:val="MDPI31text"/>
    <w:qFormat/>
    <w:rsid w:val="00F42E7B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F42E7B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F42E7B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42E7B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F42E7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F42E7B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A010C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42E7B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42E7B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42E7B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F42E7B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42E7B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42E7B"/>
  </w:style>
  <w:style w:type="paragraph" w:customStyle="1" w:styleId="MDPI81theorem">
    <w:name w:val="MDPI_8.1_theorem"/>
    <w:basedOn w:val="MDPI32textnoindent"/>
    <w:qFormat/>
    <w:rsid w:val="00F42E7B"/>
    <w:rPr>
      <w:i/>
    </w:rPr>
  </w:style>
  <w:style w:type="paragraph" w:customStyle="1" w:styleId="MDPI82proof">
    <w:name w:val="MDPI_8.2_proof"/>
    <w:basedOn w:val="MDPI32textnoindent"/>
    <w:qFormat/>
    <w:rsid w:val="00F42E7B"/>
  </w:style>
  <w:style w:type="paragraph" w:customStyle="1" w:styleId="MDPIfooterfirstpage">
    <w:name w:val="MDPI_footer_firstpage"/>
    <w:basedOn w:val="Normal"/>
    <w:qFormat/>
    <w:rsid w:val="00F42E7B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Zchn"/>
    <w:qFormat/>
    <w:rsid w:val="00F42E7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F42E7B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42E7B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F42E7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F42E7B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2E7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42E7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F42E7B"/>
  </w:style>
  <w:style w:type="table" w:customStyle="1" w:styleId="MDPI41threelinetable">
    <w:name w:val="MDPI_4.1_three_line_table"/>
    <w:basedOn w:val="TableNormal"/>
    <w:uiPriority w:val="99"/>
    <w:rsid w:val="00A010C5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99195D"/>
    <w:rPr>
      <w:color w:val="0563C1"/>
      <w:u w:val="single"/>
    </w:rPr>
  </w:style>
  <w:style w:type="character" w:customStyle="1" w:styleId="NichtaufgelsteErwhnung1">
    <w:name w:val="Nicht aufgelöste Erwähnung1"/>
    <w:uiPriority w:val="99"/>
    <w:semiHidden/>
    <w:unhideWhenUsed/>
    <w:rsid w:val="00474483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4424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1E4FC7"/>
    <w:pPr>
      <w:tabs>
        <w:tab w:val="left" w:pos="380"/>
        <w:tab w:val="left" w:pos="500"/>
      </w:tabs>
      <w:spacing w:line="240" w:lineRule="atLeast"/>
      <w:ind w:left="504" w:hanging="504"/>
    </w:pPr>
  </w:style>
  <w:style w:type="character" w:styleId="CommentReference">
    <w:name w:val="annotation reference"/>
    <w:uiPriority w:val="99"/>
    <w:semiHidden/>
    <w:unhideWhenUsed/>
    <w:rsid w:val="00B942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2CD"/>
    <w:rPr>
      <w:sz w:val="20"/>
    </w:rPr>
  </w:style>
  <w:style w:type="character" w:customStyle="1" w:styleId="CommentTextChar">
    <w:name w:val="Comment Text Char"/>
    <w:link w:val="CommentText"/>
    <w:uiPriority w:val="99"/>
    <w:rsid w:val="00B942CD"/>
    <w:rPr>
      <w:rFonts w:ascii="Times New Roman" w:eastAsia="Times New Roman" w:hAnsi="Times New Roman"/>
      <w:color w:val="00000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2C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942CD"/>
    <w:rPr>
      <w:rFonts w:ascii="Times New Roman" w:eastAsia="Times New Roman" w:hAnsi="Times New Roman"/>
      <w:b/>
      <w:bCs/>
      <w:color w:val="000000"/>
      <w:lang w:val="en-US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6505A9"/>
    <w:pPr>
      <w:jc w:val="center"/>
    </w:pPr>
    <w:rPr>
      <w:rFonts w:ascii="Palatino Linotype" w:hAnsi="Palatino Linotype"/>
      <w:noProof/>
      <w:sz w:val="18"/>
      <w:lang w:val="de-DE"/>
    </w:rPr>
  </w:style>
  <w:style w:type="character" w:customStyle="1" w:styleId="MDPI31textZchn">
    <w:name w:val="MDPI_3.1_text Zchn"/>
    <w:link w:val="MDPI31text"/>
    <w:rsid w:val="006505A9"/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character" w:customStyle="1" w:styleId="EndNoteBibliographyTitleZchn">
    <w:name w:val="EndNote Bibliography Title Zchn"/>
    <w:link w:val="EndNoteBibliographyTitle"/>
    <w:rsid w:val="006505A9"/>
    <w:rPr>
      <w:rFonts w:ascii="Palatino Linotype" w:eastAsia="Times New Roman" w:hAnsi="Palatino Linotype"/>
      <w:noProof/>
      <w:snapToGrid/>
      <w:color w:val="000000"/>
      <w:sz w:val="18"/>
      <w:szCs w:val="22"/>
      <w:lang w:val="en-US" w:eastAsia="de-DE" w:bidi="en-US"/>
    </w:rPr>
  </w:style>
  <w:style w:type="paragraph" w:customStyle="1" w:styleId="EndNoteBibliography">
    <w:name w:val="EndNote Bibliography"/>
    <w:basedOn w:val="Normal"/>
    <w:link w:val="EndNoteBibliographyZchn"/>
    <w:rsid w:val="006505A9"/>
    <w:pPr>
      <w:spacing w:line="240" w:lineRule="atLeast"/>
    </w:pPr>
    <w:rPr>
      <w:rFonts w:ascii="Palatino Linotype" w:hAnsi="Palatino Linotype"/>
      <w:noProof/>
      <w:sz w:val="18"/>
      <w:lang w:val="de-DE"/>
    </w:rPr>
  </w:style>
  <w:style w:type="character" w:customStyle="1" w:styleId="EndNoteBibliographyZchn">
    <w:name w:val="EndNote Bibliography Zchn"/>
    <w:link w:val="EndNoteBibliography"/>
    <w:rsid w:val="006505A9"/>
    <w:rPr>
      <w:rFonts w:ascii="Palatino Linotype" w:eastAsia="Times New Roman" w:hAnsi="Palatino Linotype"/>
      <w:noProof/>
      <w:snapToGrid/>
      <w:color w:val="000000"/>
      <w:sz w:val="18"/>
      <w:szCs w:val="22"/>
      <w:lang w:val="en-US" w:eastAsia="de-DE" w:bidi="en-US"/>
    </w:rPr>
  </w:style>
  <w:style w:type="character" w:customStyle="1" w:styleId="UnresolvedMention1">
    <w:name w:val="Unresolved Mention1"/>
    <w:uiPriority w:val="99"/>
    <w:semiHidden/>
    <w:unhideWhenUsed/>
    <w:rsid w:val="006505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E6283"/>
    <w:rPr>
      <w:rFonts w:ascii="Times New Roman" w:eastAsia="Times New Roman" w:hAnsi="Times New Roman"/>
      <w:color w:val="000000"/>
      <w:sz w:val="24"/>
      <w:lang w:val="en-US" w:eastAsia="de-DE"/>
    </w:rPr>
  </w:style>
  <w:style w:type="paragraph" w:customStyle="1" w:styleId="p1">
    <w:name w:val="p1"/>
    <w:basedOn w:val="Normal"/>
    <w:rsid w:val="00CE485C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GB"/>
    </w:rPr>
  </w:style>
  <w:style w:type="character" w:customStyle="1" w:styleId="cf01">
    <w:name w:val="cf01"/>
    <w:basedOn w:val="DefaultParagraphFont"/>
    <w:rsid w:val="00D27499"/>
    <w:rPr>
      <w:rFonts w:ascii="Segoe UI" w:hAnsi="Segoe UI" w:cs="Segoe UI" w:hint="default"/>
      <w:sz w:val="18"/>
      <w:szCs w:val="18"/>
    </w:rPr>
  </w:style>
  <w:style w:type="character" w:customStyle="1" w:styleId="s1">
    <w:name w:val="s1"/>
    <w:basedOn w:val="DefaultParagraphFont"/>
    <w:rsid w:val="00693065"/>
  </w:style>
  <w:style w:type="paragraph" w:customStyle="1" w:styleId="p2">
    <w:name w:val="p2"/>
    <w:basedOn w:val="Normal"/>
    <w:rsid w:val="00693065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7A33A7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973CF"/>
    <w:rPr>
      <w:color w:val="605E5C"/>
      <w:shd w:val="clear" w:color="auto" w:fill="E1DFDD"/>
    </w:rPr>
  </w:style>
  <w:style w:type="paragraph" w:customStyle="1" w:styleId="u-mb-24">
    <w:name w:val="u-mb-24"/>
    <w:basedOn w:val="Normal"/>
    <w:rsid w:val="004D0D74"/>
    <w:pPr>
      <w:suppressAutoHyphens/>
      <w:autoSpaceDN w:val="0"/>
      <w:spacing w:before="280" w:after="280" w:line="240" w:lineRule="auto"/>
      <w:jc w:val="left"/>
      <w:textAlignment w:val="baseline"/>
    </w:pPr>
    <w:rPr>
      <w:color w:val="auto"/>
      <w:szCs w:val="24"/>
      <w:lang w:val="en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2637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3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0036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6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8910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5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1029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6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9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7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82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5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92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0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0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42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6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805459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9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RIST~1\AppData\Local\Temp\materials-templat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112AD7-471E-DE48-99BF-004CFBDFE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CHRIST~1\AppData\Local\Temp\materials-template.dot</Template>
  <TotalTime>3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1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</dc:creator>
  <cp:keywords/>
  <dc:description/>
  <cp:lastModifiedBy>Julian Nold</cp:lastModifiedBy>
  <cp:revision>8</cp:revision>
  <cp:lastPrinted>2020-12-01T06:58:00Z</cp:lastPrinted>
  <dcterms:created xsi:type="dcterms:W3CDTF">2025-11-11T08:11:00Z</dcterms:created>
  <dcterms:modified xsi:type="dcterms:W3CDTF">2025-11-11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lYVz7QXz"/&gt;&lt;style id="http://www.zotero.org/styles/materials" hasBibliography="1" bibliographyStyleHasBeenSet="1"/&gt;&lt;prefs&gt;&lt;pref name="fieldType" value="Field"/&gt;&lt;pref name="dontAskDelayCitationUpd</vt:lpwstr>
  </property>
  <property fmtid="{D5CDD505-2E9C-101B-9397-08002B2CF9AE}" pid="3" name="ZOTERO_PREF_2">
    <vt:lpwstr>ates" value="true"/&gt;&lt;/prefs&gt;&lt;/data&gt;</vt:lpwstr>
  </property>
</Properties>
</file>